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E3DE5C" w14:textId="0BDF40C2" w:rsidR="0032157B" w:rsidRDefault="0032157B" w:rsidP="0032157B">
      <w:r w:rsidRPr="00AA755F">
        <w:t>Table S</w:t>
      </w:r>
      <w:r w:rsidR="0028606D">
        <w:t>4</w:t>
      </w:r>
      <w:r w:rsidRPr="00AA755F">
        <w:t xml:space="preserve">. Functional annotation of clade-specific genes in </w:t>
      </w:r>
      <w:r w:rsidRPr="00AA755F">
        <w:rPr>
          <w:i/>
        </w:rPr>
        <w:t>S. olivaceus</w:t>
      </w:r>
      <w:r w:rsidRPr="00AA755F">
        <w:t>.</w:t>
      </w: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1701"/>
        <w:gridCol w:w="1701"/>
        <w:gridCol w:w="7513"/>
      </w:tblGrid>
      <w:tr w:rsidR="0032157B" w:rsidRPr="009C0CB2" w14:paraId="253F3200" w14:textId="77777777" w:rsidTr="00180707">
        <w:trPr>
          <w:trHeight w:val="300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D61855" w14:textId="15F4B753" w:rsidR="0032157B" w:rsidRPr="009C0CB2" w:rsidRDefault="0032157B" w:rsidP="00600F95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b/>
                <w:bCs/>
                <w:kern w:val="0"/>
                <w:sz w:val="22"/>
                <w:szCs w:val="22"/>
                <w:lang w:val="en-US"/>
              </w:rPr>
              <w:t xml:space="preserve">Locus </w:t>
            </w:r>
            <w:proofErr w:type="spellStart"/>
            <w:r w:rsidRPr="009C0CB2">
              <w:rPr>
                <w:rFonts w:eastAsia="宋体"/>
                <w:b/>
                <w:bCs/>
                <w:kern w:val="0"/>
                <w:sz w:val="22"/>
                <w:szCs w:val="22"/>
                <w:lang w:val="en-US"/>
              </w:rPr>
              <w:t>id</w:t>
            </w:r>
            <w:r w:rsidR="00600F95" w:rsidRPr="004F66A5">
              <w:rPr>
                <w:rFonts w:eastAsia="宋体"/>
                <w:b/>
                <w:bCs/>
                <w:i/>
                <w:color w:val="000000"/>
                <w:kern w:val="0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705577" w14:textId="5D5F2983" w:rsidR="0032157B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eastAsia="宋体"/>
                <w:b/>
                <w:bCs/>
                <w:kern w:val="0"/>
                <w:sz w:val="22"/>
                <w:szCs w:val="22"/>
                <w:lang w:val="en-US"/>
              </w:rPr>
              <w:t>Clad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8B6EDF" w14:textId="77777777" w:rsidR="0032157B" w:rsidRPr="009C0CB2" w:rsidRDefault="0032157B" w:rsidP="00C071B4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b/>
                <w:bCs/>
                <w:kern w:val="0"/>
                <w:sz w:val="22"/>
                <w:szCs w:val="22"/>
                <w:lang w:val="en-US"/>
              </w:rPr>
              <w:t>COG number/family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296D80" w14:textId="77777777" w:rsidR="0032157B" w:rsidRPr="009C0CB2" w:rsidRDefault="0032157B" w:rsidP="00C071B4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b/>
                <w:bCs/>
                <w:kern w:val="0"/>
                <w:sz w:val="22"/>
                <w:szCs w:val="22"/>
                <w:lang w:val="en-US"/>
              </w:rPr>
              <w:t>COG category</w:t>
            </w:r>
          </w:p>
        </w:tc>
        <w:tc>
          <w:tcPr>
            <w:tcW w:w="75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5AB785" w14:textId="77777777" w:rsidR="0032157B" w:rsidRPr="009C0CB2" w:rsidRDefault="0032157B" w:rsidP="00C071B4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b/>
                <w:bCs/>
                <w:kern w:val="0"/>
                <w:sz w:val="22"/>
                <w:szCs w:val="22"/>
                <w:lang w:val="en-US"/>
              </w:rPr>
              <w:t xml:space="preserve"> Function annotation</w:t>
            </w:r>
          </w:p>
        </w:tc>
      </w:tr>
      <w:tr w:rsidR="00CB479D" w:rsidRPr="009C0CB2" w14:paraId="5FC933C8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E4D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1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1652" w14:textId="149E5ADC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0CF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4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92DB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G; E; P; 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A776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MFS transporter</w:t>
            </w:r>
          </w:p>
        </w:tc>
      </w:tr>
      <w:tr w:rsidR="00CB479D" w:rsidRPr="009C0CB2" w14:paraId="1499FC15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584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2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30E1" w14:textId="0300EB08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F658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4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2FD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027B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MBL fold </w:t>
            </w: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metallo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-hydrolase</w:t>
            </w:r>
          </w:p>
        </w:tc>
      </w:tr>
      <w:tr w:rsidR="00CB479D" w:rsidRPr="009C0CB2" w14:paraId="12DBEA41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6B79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2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E37D" w14:textId="5A789552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06DB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7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CE3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A2FF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xlR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family transcriptional regulator</w:t>
            </w:r>
          </w:p>
        </w:tc>
      </w:tr>
      <w:tr w:rsidR="00CB479D" w:rsidRPr="009C0CB2" w14:paraId="49F3CDB2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7C62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2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7AFF" w14:textId="578B6435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2F5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4C3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D73B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05831E05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08A5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4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79C2" w14:textId="199021A5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DCD2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39DB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7108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DUF5133 domain-containing protein</w:t>
            </w:r>
          </w:p>
        </w:tc>
      </w:tr>
      <w:tr w:rsidR="00CB479D" w:rsidRPr="009C0CB2" w14:paraId="24ABEE98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5EB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5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5A9B" w14:textId="496768FE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CFE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5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20BD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J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D45E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3AC2B109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0BE4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1F65" w14:textId="1F33BF01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1904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3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988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G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3ADB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N-acylglucosamine-6-phosphate 2-epimerase [EC:5.1.3.9]</w:t>
            </w:r>
          </w:p>
        </w:tc>
      </w:tr>
      <w:tr w:rsidR="00CB479D" w:rsidRPr="009C0CB2" w14:paraId="6A9EF79C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791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6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4FFF" w14:textId="1F333DF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ED22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9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292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; G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F4BE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ROK family protein</w:t>
            </w:r>
          </w:p>
        </w:tc>
      </w:tr>
      <w:tr w:rsidR="00CB479D" w:rsidRPr="009C0CB2" w14:paraId="6CD98593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0CA9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6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AC4D" w14:textId="0BDCF3D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D806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3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0DA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E; M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D28E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dihydrodipicolinate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synthase family protein</w:t>
            </w:r>
          </w:p>
        </w:tc>
      </w:tr>
      <w:tr w:rsidR="00CB479D" w:rsidRPr="009C0CB2" w14:paraId="63787D20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3922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6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BA5F" w14:textId="3683410B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B37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44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C34D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G; M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454E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sialidase-1 [EC:3.2.1.18]</w:t>
            </w:r>
          </w:p>
        </w:tc>
      </w:tr>
      <w:tr w:rsidR="00CB479D" w:rsidRPr="009C0CB2" w14:paraId="0F8EC1B5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32E2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6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BE0C" w14:textId="646316D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CA2B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34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BE78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Q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DC30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ephalosporin-C deacetylase [EC:3.1.1.41]</w:t>
            </w:r>
          </w:p>
        </w:tc>
      </w:tr>
      <w:tr w:rsidR="00CB479D" w:rsidRPr="009C0CB2" w14:paraId="17803A0B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ECE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6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5ECB" w14:textId="487019C3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8729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21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FBA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DB49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FadR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family transcriptional regulator</w:t>
            </w:r>
          </w:p>
        </w:tc>
      </w:tr>
      <w:tr w:rsidR="00CB479D" w:rsidRPr="009C0CB2" w14:paraId="660971D6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6628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6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D2D0" w14:textId="0F9917A6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5DF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7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9B1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E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0E68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ABC transporter substrate-binding protein</w:t>
            </w:r>
          </w:p>
        </w:tc>
      </w:tr>
      <w:tr w:rsidR="00CB479D" w:rsidRPr="009C0CB2" w14:paraId="1189FBDF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1894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6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A695" w14:textId="7F2CEB8E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5A2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6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451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E; P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6DFA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ABC transporter permease</w:t>
            </w:r>
          </w:p>
        </w:tc>
      </w:tr>
      <w:tr w:rsidR="00CB479D" w:rsidRPr="009C0CB2" w14:paraId="55A38F48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4AA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6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4AFF" w14:textId="7955A5E3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F52D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4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7F5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E; P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E4BA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dipeptide/oligopeptide/nickel ABC transporter permease/ATP-binding protein</w:t>
            </w:r>
          </w:p>
        </w:tc>
      </w:tr>
      <w:tr w:rsidR="00CB479D" w:rsidRPr="009C0CB2" w14:paraId="1ADD8BC5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A394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6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7095" w14:textId="65C9E6AE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DBD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4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C86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E; P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57A7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dipeptide/oligopeptide/nickel ABC transporter permease/ATP-binding protein</w:t>
            </w:r>
          </w:p>
        </w:tc>
      </w:tr>
      <w:tr w:rsidR="00CB479D" w:rsidRPr="009C0CB2" w14:paraId="56EE9975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BFD6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6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4238" w14:textId="0DA38CBD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3124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46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00E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E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7B0E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ABC transporter ATP-binding protein</w:t>
            </w:r>
          </w:p>
        </w:tc>
      </w:tr>
      <w:tr w:rsidR="00CB479D" w:rsidRPr="009C0CB2" w14:paraId="34A996F0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016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7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EB51" w14:textId="75A56146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2652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22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CB7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60FC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lass I SAM-dependent methyltransferase</w:t>
            </w:r>
          </w:p>
        </w:tc>
      </w:tr>
      <w:tr w:rsidR="00CB479D" w:rsidRPr="009C0CB2" w14:paraId="0153AB96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4489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7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2352" w14:textId="6491BAB4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DBA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3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6259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E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DCC0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Glu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/</w:t>
            </w: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Leu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/</w:t>
            </w: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Phe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/Val dehydrogenase</w:t>
            </w:r>
          </w:p>
        </w:tc>
      </w:tr>
      <w:tr w:rsidR="00CB479D" w:rsidRPr="009C0CB2" w14:paraId="4F486692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5A4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7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40C0" w14:textId="45B48A65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BFA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5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65A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B2CF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Lrp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/</w:t>
            </w: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AsnC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family transcriptional regulator</w:t>
            </w:r>
          </w:p>
        </w:tc>
      </w:tr>
      <w:tr w:rsidR="00CB479D" w:rsidRPr="009C0CB2" w14:paraId="5A29432C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D1C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7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4205" w14:textId="15A6C0F8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9B8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382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F24D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73F41B91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C898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lastRenderedPageBreak/>
              <w:t>KLBMP 5084_8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78B7" w14:textId="3945B253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C3F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1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EEF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V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0BE5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ABC transporter ATP-binding protein</w:t>
            </w:r>
          </w:p>
        </w:tc>
      </w:tr>
      <w:tr w:rsidR="00CB479D" w:rsidRPr="009C0CB2" w14:paraId="5641ECDD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7F89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8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A056" w14:textId="41D6F7E3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B69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45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C2C5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T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078F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two-component sensor histidine kinase</w:t>
            </w:r>
          </w:p>
        </w:tc>
      </w:tr>
      <w:tr w:rsidR="00CB479D" w:rsidRPr="009C0CB2" w14:paraId="271236A2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B42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8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014C" w14:textId="6EF0A238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9A0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21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C03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T; K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3CD3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response regulator transcription factor</w:t>
            </w:r>
          </w:p>
        </w:tc>
      </w:tr>
      <w:tr w:rsidR="00CB479D" w:rsidRPr="009C0CB2" w14:paraId="47CE853F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9F6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9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D407" w14:textId="208C279F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0C8D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53C4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582D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7B408661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A5FD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9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CE86" w14:textId="3BD8BA2E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CEE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8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820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8919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MarR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family transcriptional regulator</w:t>
            </w:r>
          </w:p>
        </w:tc>
      </w:tr>
      <w:tr w:rsidR="00CB479D" w:rsidRPr="009C0CB2" w14:paraId="3D671C12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32A4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9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C412" w14:textId="046B5221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E88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22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D5A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G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CB4D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MBL fold </w:t>
            </w: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metallo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-hydrolase</w:t>
            </w:r>
          </w:p>
        </w:tc>
      </w:tr>
      <w:tr w:rsidR="00CB479D" w:rsidRPr="009C0CB2" w14:paraId="647FB470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A2E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9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3806" w14:textId="243A602E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3769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8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B374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29BA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MarR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family transcriptional regulator</w:t>
            </w:r>
          </w:p>
        </w:tc>
      </w:tr>
      <w:tr w:rsidR="00CB479D" w:rsidRPr="009C0CB2" w14:paraId="47C6C0E4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0DD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9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EE0A" w14:textId="6E889448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E128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881B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6614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2BB5BB1C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CA7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9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FBD6" w14:textId="08AD8A9E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0FB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CA8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72B8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 BC342_04585</w:t>
            </w:r>
          </w:p>
        </w:tc>
      </w:tr>
      <w:tr w:rsidR="00CB479D" w:rsidRPr="009C0CB2" w14:paraId="2FACB097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F8D6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14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1782" w14:textId="41197072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DA7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6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44B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; 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5536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alcohol dehydrogenase</w:t>
            </w:r>
          </w:p>
        </w:tc>
      </w:tr>
      <w:tr w:rsidR="00CB479D" w:rsidRPr="009C0CB2" w14:paraId="00D85FDC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5EA2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14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3528" w14:textId="07FBA32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243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917; COG49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F06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R; K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959C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AraC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family transcriptional regulator</w:t>
            </w:r>
          </w:p>
        </w:tc>
      </w:tr>
      <w:tr w:rsidR="00CB479D" w:rsidRPr="009C0CB2" w14:paraId="17530816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3AC4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15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1B64" w14:textId="5BAECB8F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946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7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C132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O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8814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rhomboid family intramembrane serine protease</w:t>
            </w:r>
          </w:p>
        </w:tc>
      </w:tr>
      <w:tr w:rsidR="00CB479D" w:rsidRPr="009C0CB2" w14:paraId="0E37DE16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FCE5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17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D347" w14:textId="5BC41639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2ED2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7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1AF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2B59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NAD(P)H dehydrogenase (</w:t>
            </w: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quinone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) [EC:1.6.5.2]</w:t>
            </w:r>
          </w:p>
        </w:tc>
      </w:tr>
      <w:tr w:rsidR="00CB479D" w:rsidRPr="009C0CB2" w14:paraId="5763E82B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A31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17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C267" w14:textId="0C956A6B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D39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8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3074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C1DC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MarR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family transcriptional regulator</w:t>
            </w:r>
          </w:p>
        </w:tc>
      </w:tr>
      <w:tr w:rsidR="00CB479D" w:rsidRPr="009C0CB2" w14:paraId="06C0BBB3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8BE5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17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949A" w14:textId="5B2038F3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AB9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3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A86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G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33C5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743F0424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7F2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18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76D9" w14:textId="6DC66D9F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680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2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B96D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T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6A5C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serine/threonine-protein kinase </w:t>
            </w: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RsbW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[EC:2.7.11.1]</w:t>
            </w:r>
          </w:p>
        </w:tc>
      </w:tr>
      <w:tr w:rsidR="00CB479D" w:rsidRPr="009C0CB2" w14:paraId="6ECC2B4C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C62D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19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71CE" w14:textId="70686CD0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D44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21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D674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M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E321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dipeptidase</w:t>
            </w:r>
            <w:proofErr w:type="spellEnd"/>
          </w:p>
        </w:tc>
      </w:tr>
      <w:tr w:rsidR="00CB479D" w:rsidRPr="009C0CB2" w14:paraId="24C21E73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F94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19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A7A8" w14:textId="712351BC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CA1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FFE9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72A5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peptidoglycan-binding protein</w:t>
            </w:r>
          </w:p>
        </w:tc>
      </w:tr>
      <w:tr w:rsidR="00CB479D" w:rsidRPr="009C0CB2" w14:paraId="3936941F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FAF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20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CF3B" w14:textId="730381F8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08E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C3D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BA5E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5238323D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395B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2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5EEE" w14:textId="689DFDDA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A88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32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20C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O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2EF4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M4 family peptidase</w:t>
            </w:r>
          </w:p>
        </w:tc>
      </w:tr>
      <w:tr w:rsidR="00CB479D" w:rsidRPr="009C0CB2" w14:paraId="68ED058C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2D2B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20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B0C0" w14:textId="102090A8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7F54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A19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I; Q; 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0328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SDR family oxidoreductase</w:t>
            </w:r>
          </w:p>
        </w:tc>
      </w:tr>
      <w:tr w:rsidR="00CB479D" w:rsidRPr="009C0CB2" w14:paraId="16330927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BAF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20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F0F9" w14:textId="4C5A2531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465D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49A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87A2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DUF397 domain-containing protein</w:t>
            </w:r>
          </w:p>
        </w:tc>
      </w:tr>
      <w:tr w:rsidR="00CB479D" w:rsidRPr="009C0CB2" w14:paraId="04E91554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D298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24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D841" w14:textId="0DEA2775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F096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5C18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E800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NADPH-dependent oxidoreductase</w:t>
            </w:r>
          </w:p>
        </w:tc>
      </w:tr>
      <w:tr w:rsidR="00CB479D" w:rsidRPr="009C0CB2" w14:paraId="36D84CDB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FC5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24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C5F1" w14:textId="6AF86F85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8B16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B158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5B74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XRE family transcriptional regulator</w:t>
            </w:r>
          </w:p>
        </w:tc>
      </w:tr>
      <w:tr w:rsidR="00CB479D" w:rsidRPr="009C0CB2" w14:paraId="414C0EB2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2DA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lastRenderedPageBreak/>
              <w:t>KLBMP 5084_24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1237" w14:textId="57DB2E1C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9F92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0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8AD6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E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3C0A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L-2,4-diaminobutyrate decarboxylase [EC:4.1.1.86]</w:t>
            </w:r>
          </w:p>
        </w:tc>
      </w:tr>
      <w:tr w:rsidR="00CB479D" w:rsidRPr="009C0CB2" w14:paraId="25EDD242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8BF2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24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8F1E" w14:textId="1A580D9F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415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34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D54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Q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0E77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lysine N6-hydroxylase [EC:1.14.13.59]</w:t>
            </w:r>
          </w:p>
        </w:tc>
      </w:tr>
      <w:tr w:rsidR="00CB479D" w:rsidRPr="009C0CB2" w14:paraId="312E4518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FE8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24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3EA2" w14:textId="3F0F46AF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B28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6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D18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J; O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7592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N-acetyltransferase</w:t>
            </w:r>
          </w:p>
        </w:tc>
      </w:tr>
      <w:tr w:rsidR="00CB479D" w:rsidRPr="009C0CB2" w14:paraId="14DB0438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888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24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8E16" w14:textId="48176AB6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B7E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42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32C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P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C5CB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desferrioxamine E </w:t>
            </w: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synthetase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monomer</w:t>
            </w:r>
          </w:p>
        </w:tc>
      </w:tr>
      <w:tr w:rsidR="00CB479D" w:rsidRPr="009C0CB2" w14:paraId="53D6FAF5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9B68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26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AE10" w14:textId="4565985E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680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4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30E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G; E; P; 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EFE6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MFS transporter</w:t>
            </w:r>
          </w:p>
        </w:tc>
      </w:tr>
      <w:tr w:rsidR="00CB479D" w:rsidRPr="009C0CB2" w14:paraId="2E0D90B2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6FE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29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F3A3" w14:textId="6593163A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9972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7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6D1B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4B3E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transcriptional regulator</w:t>
            </w:r>
          </w:p>
        </w:tc>
      </w:tr>
      <w:tr w:rsidR="00CB479D" w:rsidRPr="009C0CB2" w14:paraId="157ED3AB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CA3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29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79BE" w14:textId="56C8A53B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5F1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6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D2F2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; 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3C5F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NADPH:quinone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reductase [EC:1.6.5.5]</w:t>
            </w:r>
          </w:p>
        </w:tc>
      </w:tr>
      <w:tr w:rsidR="00CB479D" w:rsidRPr="009C0CB2" w14:paraId="71FF24C2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01B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29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A4F8" w14:textId="6A77B36E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8F9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3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6BDB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N; U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60AA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0CA89764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1FD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0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1EA6" w14:textId="0D2B6B7D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BD72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6AB2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15EA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78219839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819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0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426B" w14:textId="55C75CCC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BE1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58B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087F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1D906E9F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BA5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8523" w14:textId="5C3FD566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5326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22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C4E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9622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elix-turn-helix domain-containing protein</w:t>
            </w:r>
          </w:p>
        </w:tc>
      </w:tr>
      <w:tr w:rsidR="00CB479D" w:rsidRPr="009C0CB2" w14:paraId="26D709CA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7C3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20A4" w14:textId="17EA9B59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204D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22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F2F5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5156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elix-turn-helix domain-containing protein</w:t>
            </w:r>
          </w:p>
        </w:tc>
      </w:tr>
      <w:tr w:rsidR="00CB479D" w:rsidRPr="009C0CB2" w14:paraId="2A00B1BA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510B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D17C" w14:textId="1E567163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6E9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43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84C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B1C5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SgcJ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/</w:t>
            </w: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EcaC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family oxidoreductase</w:t>
            </w:r>
          </w:p>
        </w:tc>
      </w:tr>
      <w:tr w:rsidR="00CB479D" w:rsidRPr="009C0CB2" w14:paraId="66C1A95E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FA45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1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10C5" w14:textId="7548A473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1808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A2C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7FA4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5FA60621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5F7B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2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AD7A" w14:textId="7ED9C689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F936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42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68E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43E9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SDR family NAD(P)-dependent oxidoreductase</w:t>
            </w:r>
          </w:p>
        </w:tc>
      </w:tr>
      <w:tr w:rsidR="00CB479D" w:rsidRPr="009C0CB2" w14:paraId="0AB28B6A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FA9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2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CA65" w14:textId="03A2723B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5B3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22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DEC4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FA76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elix-turn-helix domain-containing protein</w:t>
            </w:r>
          </w:p>
        </w:tc>
      </w:tr>
      <w:tr w:rsidR="00CB479D" w:rsidRPr="009C0CB2" w14:paraId="4815DAF7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0F6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2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22CB" w14:textId="0A04E9AC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76D2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5585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9347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5A6F2824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1D36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2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4E2C" w14:textId="798533B6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D89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21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9E5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T; K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E00D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response regulator transcription factor</w:t>
            </w:r>
          </w:p>
        </w:tc>
      </w:tr>
      <w:tr w:rsidR="00CB479D" w:rsidRPr="009C0CB2" w14:paraId="6483B99A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C99D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7264" w14:textId="061DD138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1E9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4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BD3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E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5E9E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3-amino-4-hydroxybenzoic acid synthase [EC:4.1.99.20]</w:t>
            </w:r>
          </w:p>
        </w:tc>
      </w:tr>
      <w:tr w:rsidR="00CB479D" w:rsidRPr="009C0CB2" w14:paraId="3EDCD514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307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2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5307" w14:textId="40F00DD0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F3A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8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46A2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G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93D2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2-amino-4,5-dihydroxy-6-oxo-7-(</w:t>
            </w: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phosphooxy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)</w:t>
            </w: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eptanoate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synthase [EC:4.1.2.56]</w:t>
            </w:r>
          </w:p>
        </w:tc>
      </w:tr>
      <w:tr w:rsidR="00CB479D" w:rsidRPr="009C0CB2" w14:paraId="752CE614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286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2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8E01" w14:textId="544EAE71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7CE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3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864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I; Q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10A8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long-chain fatty </w:t>
            </w: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acidCoA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ligase</w:t>
            </w:r>
          </w:p>
        </w:tc>
      </w:tr>
      <w:tr w:rsidR="00CB479D" w:rsidRPr="009C0CB2" w14:paraId="01B96AC0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806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2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DCD9" w14:textId="698702A2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1EFD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7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A58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03AA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SagB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/</w:t>
            </w: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ThcOx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family dehydrogenase</w:t>
            </w:r>
          </w:p>
        </w:tc>
      </w:tr>
      <w:tr w:rsidR="00CB479D" w:rsidRPr="009C0CB2" w14:paraId="23FBD9A3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00F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2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07C9" w14:textId="7B7CFC08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8FF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0BB8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62C4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thiazolylpeptide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-type </w:t>
            </w: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bacteriocin</w:t>
            </w:r>
            <w:proofErr w:type="spellEnd"/>
          </w:p>
        </w:tc>
      </w:tr>
      <w:tr w:rsidR="00CB479D" w:rsidRPr="009C0CB2" w14:paraId="02BCA1EB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134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2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C5E4" w14:textId="04DDB06D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84A8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102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69F5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6E2CCF80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538B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2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C48E" w14:textId="47C60044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49E2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5C2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654B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7CA61EDD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590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lastRenderedPageBreak/>
              <w:t>KLBMP 5084_32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9724" w14:textId="12051329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0BC2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D67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380C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17AD1D41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03D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2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2266" w14:textId="67BCD94B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62B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FBF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51E9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697AF3A6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16A2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2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44C1" w14:textId="505C0FA2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7C4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734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4410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088F838F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1F5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2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25FE" w14:textId="76D0969C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75DD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6B0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2A9C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393B0357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B31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2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E873" w14:textId="3B2ED9EE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7539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BF7B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BF3B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6B1D402C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F055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2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AA8C" w14:textId="0F6B51A9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8325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E475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10F4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TOMM precursor leader peptide-binding protein</w:t>
            </w:r>
          </w:p>
        </w:tc>
      </w:tr>
      <w:tr w:rsidR="00CB479D" w:rsidRPr="009C0CB2" w14:paraId="1D008E0E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D3FD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2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826D" w14:textId="23287DD6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708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D31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516C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7F03746E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5F44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2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85AD" w14:textId="6370527B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0CC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DF7D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B207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44CA9FB9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A18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2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FAAE" w14:textId="67192D6B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A1C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39F5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6BD6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21458873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51C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2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0367" w14:textId="4BF061EC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648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6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6E4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; C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6E76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salicylate hydroxylase [EC:1.14.13.1]</w:t>
            </w:r>
          </w:p>
        </w:tc>
      </w:tr>
      <w:tr w:rsidR="00CB479D" w:rsidRPr="009C0CB2" w14:paraId="73220BFF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669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2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6FC6" w14:textId="5FE984D5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D77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6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F17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; C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2869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salicylate hydroxylase [EC:1.14.13.1]</w:t>
            </w:r>
          </w:p>
        </w:tc>
      </w:tr>
      <w:tr w:rsidR="00CB479D" w:rsidRPr="009C0CB2" w14:paraId="338A8FBA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3D4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2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DE1F" w14:textId="1C99C103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40AD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8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F886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V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180D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ABC transporter permease</w:t>
            </w:r>
          </w:p>
        </w:tc>
      </w:tr>
      <w:tr w:rsidR="00CB479D" w:rsidRPr="009C0CB2" w14:paraId="703C1B15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A6B6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2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93A4" w14:textId="518E5D91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009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1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D25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V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3F53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ABC transporter ATP-binding protein</w:t>
            </w:r>
          </w:p>
        </w:tc>
      </w:tr>
      <w:tr w:rsidR="00CB479D" w:rsidRPr="009C0CB2" w14:paraId="4908F328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DCDB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5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8A82" w14:textId="5DA85678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8BF8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94EB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BD88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02AC713F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1CF8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5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5552" w14:textId="1E0A2EC9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151D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35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C9C9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Q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EC19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41B445B0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4286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6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D0D7" w14:textId="07B18BCC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C7DB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32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1139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I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8A81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acyl-CoA desaturase</w:t>
            </w:r>
          </w:p>
        </w:tc>
      </w:tr>
      <w:tr w:rsidR="00CB479D" w:rsidRPr="009C0CB2" w14:paraId="36E13D03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4E1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6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0046" w14:textId="414CBC1E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615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F27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5046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282C2713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5CAD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6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48B7" w14:textId="37D9AEC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75A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2203; COG22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C4C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T; K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3E8A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phosphoserine phosphatase </w:t>
            </w: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RsbU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/P [EC:3.1.3.3]</w:t>
            </w:r>
          </w:p>
        </w:tc>
      </w:tr>
      <w:tr w:rsidR="00CB479D" w:rsidRPr="009C0CB2" w14:paraId="10459333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CFC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7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EBBF" w14:textId="3512E701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FD65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8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BAAB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U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2E0D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Sec-independent protein translocase subunit </w:t>
            </w: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TatA</w:t>
            </w:r>
            <w:proofErr w:type="spellEnd"/>
          </w:p>
        </w:tc>
      </w:tr>
      <w:tr w:rsidR="00CB479D" w:rsidRPr="009C0CB2" w14:paraId="0D806A9A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C346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8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33AA" w14:textId="53DA1676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D56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9A2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998D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nuclear transport factor 2 family protein</w:t>
            </w:r>
          </w:p>
        </w:tc>
      </w:tr>
      <w:tr w:rsidR="00CB479D" w:rsidRPr="009C0CB2" w14:paraId="2636CCBB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4826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8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A81B" w14:textId="709C9371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E688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B742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I; Q; 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6698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glucose 1-dehydrogenase</w:t>
            </w:r>
          </w:p>
        </w:tc>
      </w:tr>
      <w:tr w:rsidR="00CB479D" w:rsidRPr="009C0CB2" w14:paraId="204A8DE1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F0E9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8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DF5B" w14:textId="41D14971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6F3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691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88D8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1-deoxyxylulose-5-phosphate synthase [EC</w:t>
            </w:r>
            <w:proofErr w:type="gram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:1.1</w:t>
            </w:r>
            <w:proofErr w:type="gram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.-.-]</w:t>
            </w:r>
          </w:p>
        </w:tc>
      </w:tr>
      <w:tr w:rsidR="00CB479D" w:rsidRPr="009C0CB2" w14:paraId="4906ED9E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A82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8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FCCC" w14:textId="0655879C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034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23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0392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D6FA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YafY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family transcriptional regulator</w:t>
            </w:r>
          </w:p>
        </w:tc>
      </w:tr>
      <w:tr w:rsidR="00CB479D" w:rsidRPr="009C0CB2" w14:paraId="3F5D08EA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941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8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81CA" w14:textId="1A402033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DBC8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6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406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V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8FF8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0B2DD90B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E175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lastRenderedPageBreak/>
              <w:t>KLBMP 5084_38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274A" w14:textId="292004AB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F70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D94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4334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5810A666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227B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8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BE53" w14:textId="4C5FDA2E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3086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4B44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2739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XRE family transcriptional regulator</w:t>
            </w:r>
          </w:p>
        </w:tc>
      </w:tr>
      <w:tr w:rsidR="00CB479D" w:rsidRPr="009C0CB2" w14:paraId="6FCE25EA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781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8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C672" w14:textId="1441EA2F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F72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32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6B9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3FF2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saccharopine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dehydrogenase</w:t>
            </w:r>
          </w:p>
        </w:tc>
      </w:tr>
      <w:tr w:rsidR="00CB479D" w:rsidRPr="009C0CB2" w14:paraId="6F1131D9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7DB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9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AB20" w14:textId="3FC1CDE3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B5B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8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9462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2CEB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MarR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family transcriptional regulator</w:t>
            </w:r>
          </w:p>
        </w:tc>
      </w:tr>
      <w:tr w:rsidR="00CB479D" w:rsidRPr="009C0CB2" w14:paraId="23FC11DA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430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9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0EE2" w14:textId="09045BE1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C0A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5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B61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; 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6DBF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alpha/beta hydrolase</w:t>
            </w:r>
          </w:p>
        </w:tc>
      </w:tr>
      <w:tr w:rsidR="00CB479D" w:rsidRPr="009C0CB2" w14:paraId="46FA2F23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AD64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9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9CF6" w14:textId="0745751F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55B9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5135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1E2A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353C77FB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318D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9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ADEA" w14:textId="0EAAEA73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AC9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4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1598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4D26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XRE family transcriptional regulator</w:t>
            </w:r>
          </w:p>
        </w:tc>
      </w:tr>
      <w:tr w:rsidR="00CB479D" w:rsidRPr="009C0CB2" w14:paraId="2F883255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B578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9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9BE7" w14:textId="4DF0FC7E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C88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CF0B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C292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DUF397 domain-containing protein</w:t>
            </w:r>
          </w:p>
        </w:tc>
      </w:tr>
      <w:tr w:rsidR="00CB479D" w:rsidRPr="009C0CB2" w14:paraId="673A7CF7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B1C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39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1E40" w14:textId="311348E3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6519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66D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427C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7167DFCE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FB7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4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58CE" w14:textId="4BE00182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966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BBE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CE16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XRE family transcriptional regulator</w:t>
            </w:r>
          </w:p>
        </w:tc>
      </w:tr>
      <w:tr w:rsidR="00CB479D" w:rsidRPr="009C0CB2" w14:paraId="7CEFF647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DC6B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40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D502" w14:textId="6BA6B848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62E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F69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C630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 EV562_10638</w:t>
            </w:r>
          </w:p>
        </w:tc>
      </w:tr>
      <w:tr w:rsidR="00CB479D" w:rsidRPr="009C0CB2" w14:paraId="41B2B8BD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EFA4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42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2525" w14:textId="75F89D1C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C99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8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8FA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0BE1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dehydrogenase</w:t>
            </w:r>
          </w:p>
        </w:tc>
      </w:tr>
      <w:tr w:rsidR="00CB479D" w:rsidRPr="009C0CB2" w14:paraId="69476766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0A3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43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EA57" w14:textId="5DB03E38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0512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54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2FE6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L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5269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38BA7739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AB6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45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E8E8" w14:textId="4D4FDEB5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FF98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58F6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C109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46636E41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9069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45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E9A8" w14:textId="0C1FA2F8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9FE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22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706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G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F39B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MBL fold </w:t>
            </w: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metallo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-hydrolase</w:t>
            </w:r>
          </w:p>
        </w:tc>
      </w:tr>
      <w:tr w:rsidR="00CB479D" w:rsidRPr="009C0CB2" w14:paraId="19645C90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91A5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45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6593" w14:textId="34BBB612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6AF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3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E9F6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66D9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TetR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/</w:t>
            </w: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AcrR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family transcriptional regulator</w:t>
            </w:r>
          </w:p>
        </w:tc>
      </w:tr>
      <w:tr w:rsidR="00CB479D" w:rsidRPr="009C0CB2" w14:paraId="65DC03D5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CFF6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45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ED6E" w14:textId="2044B04D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5F5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5AC9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AF5A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0DAC9CD8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F10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45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3E10" w14:textId="062C32B2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CA7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611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80FF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52D21DA5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B4A8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46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4E9F" w14:textId="68A19D65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0F7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282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6D84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5B0EB9FC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21B9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46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ADCB" w14:textId="1B201784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1AB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B8E5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CC55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1DECCB33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E1F8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47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D6BC" w14:textId="3932E50A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DCDD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D9B5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E347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6F1176A6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240B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52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7C88" w14:textId="70899269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52A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F9E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DFB9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665AC611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B239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53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E82F" w14:textId="68C2C7EB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24C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4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8CC6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D; N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7C85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MinD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/</w:t>
            </w: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ParA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family protein</w:t>
            </w:r>
          </w:p>
        </w:tc>
      </w:tr>
      <w:tr w:rsidR="00CB479D" w:rsidRPr="009C0CB2" w14:paraId="2C9D231E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6C84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53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E4D6" w14:textId="285FAD75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BA44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71F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9BA1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thymidylate synthase (FAD) [EC:2.1.1.148]</w:t>
            </w:r>
          </w:p>
        </w:tc>
      </w:tr>
      <w:tr w:rsidR="00CB479D" w:rsidRPr="009C0CB2" w14:paraId="2810A2AD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EF25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54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2F97" w14:textId="798E3798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82D4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3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EA16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3D7D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TetR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/</w:t>
            </w: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AcrR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family transcriptional regulator</w:t>
            </w:r>
          </w:p>
        </w:tc>
      </w:tr>
      <w:tr w:rsidR="00CB479D" w:rsidRPr="009C0CB2" w14:paraId="197563CF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9E84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lastRenderedPageBreak/>
              <w:t>KLBMP 5084_54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F55C" w14:textId="5FF7B71B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A83B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22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C928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E8AF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oxidoreductase</w:t>
            </w:r>
          </w:p>
        </w:tc>
      </w:tr>
      <w:tr w:rsidR="00CB479D" w:rsidRPr="009C0CB2" w14:paraId="51B526E5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B4B2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54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E8DA" w14:textId="3D386E6F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EB6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2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CF9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E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B3A8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gram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putative</w:t>
            </w:r>
            <w:proofErr w:type="gram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acetyltransferase [EC:2.3.1.-]</w:t>
            </w:r>
          </w:p>
        </w:tc>
      </w:tr>
      <w:tr w:rsidR="00CB479D" w:rsidRPr="009C0CB2" w14:paraId="3FB4469D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0A7D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54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3B72" w14:textId="38F17A2E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5CA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580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I; Q; 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DB34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SDR family oxidoreductase</w:t>
            </w:r>
          </w:p>
        </w:tc>
      </w:tr>
      <w:tr w:rsidR="00CB479D" w:rsidRPr="009C0CB2" w14:paraId="61E24BA4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BE18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54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5604" w14:textId="22E91918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B33D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7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2F9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594B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SDR family oxidoreductase</w:t>
            </w:r>
          </w:p>
        </w:tc>
      </w:tr>
      <w:tr w:rsidR="00CB479D" w:rsidRPr="009C0CB2" w14:paraId="34167384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B1A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54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8D7D" w14:textId="63747426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E03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1FE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02E2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5580BC06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598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54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9FCE" w14:textId="0598CC1F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519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45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F634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T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EA28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two-component sensor histidine kinase</w:t>
            </w:r>
          </w:p>
        </w:tc>
      </w:tr>
      <w:tr w:rsidR="00CB479D" w:rsidRPr="009C0CB2" w14:paraId="14A2F6DD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148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54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9EBE" w14:textId="51DB6D78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D555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21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16E4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T; K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E9B8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response regulator transcription factor</w:t>
            </w:r>
          </w:p>
        </w:tc>
      </w:tr>
      <w:tr w:rsidR="00CB479D" w:rsidRPr="009C0CB2" w14:paraId="33043B0A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268B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54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8D6B" w14:textId="6A0374E0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236D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6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F978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V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4782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D-</w:t>
            </w: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alanyl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-D-alanine carboxypeptidase [EC:3.4.16.4]</w:t>
            </w:r>
          </w:p>
        </w:tc>
      </w:tr>
      <w:tr w:rsidR="00CB479D" w:rsidRPr="009C0CB2" w14:paraId="13B1746B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CF5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54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0FBB" w14:textId="21A79EE0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56D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21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809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T; K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0E6F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LuxR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family transcriptional regulator</w:t>
            </w:r>
          </w:p>
        </w:tc>
      </w:tr>
      <w:tr w:rsidR="00CB479D" w:rsidRPr="009C0CB2" w14:paraId="67907107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FA46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54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1B42" w14:textId="3686C7A0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85E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8B7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5C08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14EBB2FE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F66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54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C31A" w14:textId="6BA50D34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8A72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14A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I; Q; 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1677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3-oxoacyl-[acyl-carrier protein] reductase [EC:1.1.1.100]</w:t>
            </w:r>
          </w:p>
        </w:tc>
      </w:tr>
      <w:tr w:rsidR="00CB479D" w:rsidRPr="009C0CB2" w14:paraId="43D9177C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8A0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54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DFAA" w14:textId="35F87A0E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6968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2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7CCB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Q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528F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NAD(P)/FAD-dependent oxidoreductase</w:t>
            </w:r>
          </w:p>
        </w:tc>
      </w:tr>
      <w:tr w:rsidR="00CB479D" w:rsidRPr="009C0CB2" w14:paraId="6DE140E9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BA39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54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162A" w14:textId="186F2FCC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340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3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EA86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0BCA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TetR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family transcriptional regulator</w:t>
            </w:r>
          </w:p>
        </w:tc>
      </w:tr>
      <w:tr w:rsidR="00CB479D" w:rsidRPr="009C0CB2" w14:paraId="136EFAE7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268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54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E014" w14:textId="7C896E3C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488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6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B7D8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; C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878D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oxidoreductase</w:t>
            </w:r>
          </w:p>
        </w:tc>
      </w:tr>
      <w:tr w:rsidR="00CB479D" w:rsidRPr="009C0CB2" w14:paraId="09D3C8CC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18C2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54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7DBA" w14:textId="3F56FECA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2BB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6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57C8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; C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60C1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oxidoreductase</w:t>
            </w:r>
          </w:p>
        </w:tc>
      </w:tr>
      <w:tr w:rsidR="00CB479D" w:rsidRPr="009C0CB2" w14:paraId="50C984F8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F72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54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549D" w14:textId="07796321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C7A8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297B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4F64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69C154F1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0F89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55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D4C3" w14:textId="56DC9100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F616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21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7B2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Q; 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E30D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NADP-dependent oxidoreductase</w:t>
            </w:r>
          </w:p>
        </w:tc>
      </w:tr>
      <w:tr w:rsidR="00CB479D" w:rsidRPr="009C0CB2" w14:paraId="339C0820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9F0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55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BF71" w14:textId="1042F80A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2658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49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E51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BAFB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elix-turn-helix domain-containing protein</w:t>
            </w:r>
          </w:p>
        </w:tc>
      </w:tr>
      <w:tr w:rsidR="00CB479D" w:rsidRPr="009C0CB2" w14:paraId="3089C821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7E68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55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19E6" w14:textId="743252E6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5649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6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FE2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G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94AE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upin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domain-containing protein</w:t>
            </w:r>
          </w:p>
        </w:tc>
      </w:tr>
      <w:tr w:rsidR="00CB479D" w:rsidRPr="009C0CB2" w14:paraId="7E3E54FE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69A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55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6F47" w14:textId="49A33565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C132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0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832B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C098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aryl-alcohol dehydrogenase [EC:1.1.1.90]</w:t>
            </w:r>
          </w:p>
        </w:tc>
      </w:tr>
      <w:tr w:rsidR="00CB479D" w:rsidRPr="009C0CB2" w14:paraId="2E25B137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82F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5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3C54" w14:textId="74F0E7F9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481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5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8C6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1028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LysR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family transcriptional regulator</w:t>
            </w:r>
          </w:p>
        </w:tc>
      </w:tr>
      <w:tr w:rsidR="00CB479D" w:rsidRPr="009C0CB2" w14:paraId="32858BF4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46E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57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B190" w14:textId="590036B6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B574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22A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D9CF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 BC342_28035</w:t>
            </w:r>
          </w:p>
        </w:tc>
      </w:tr>
      <w:tr w:rsidR="00CB479D" w:rsidRPr="009C0CB2" w14:paraId="05FE2A97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DA7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58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FF38" w14:textId="783FDCAC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F35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3A7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2750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1470FDEC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A685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60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F09D" w14:textId="4501BCA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AF0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561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6D19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 BC342_29525</w:t>
            </w:r>
          </w:p>
        </w:tc>
      </w:tr>
      <w:tr w:rsidR="00CB479D" w:rsidRPr="009C0CB2" w14:paraId="78CE9CF7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1628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60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EB0D" w14:textId="6EAF2A68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287D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2A4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1B7E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nitrate reductase subunit alpha</w:t>
            </w:r>
          </w:p>
        </w:tc>
      </w:tr>
      <w:tr w:rsidR="00CB479D" w:rsidRPr="009C0CB2" w14:paraId="39ABDECA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BB06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lastRenderedPageBreak/>
              <w:t>KLBMP 5084_63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A26F" w14:textId="50FACC85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3A3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2B2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ECA2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sensor histidine kinase</w:t>
            </w:r>
          </w:p>
        </w:tc>
      </w:tr>
      <w:tr w:rsidR="00CB479D" w:rsidRPr="009C0CB2" w14:paraId="1B2569DC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C05B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63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15C9" w14:textId="4084E428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98B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4089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923F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78CD19F7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D0C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67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0A15" w14:textId="4531A434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8C6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8E9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B0D0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</w:tr>
      <w:tr w:rsidR="00CB479D" w:rsidRPr="009C0CB2" w14:paraId="50519332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117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68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E781" w14:textId="1C753848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1668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65C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6C04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5B12068A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B26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71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70C2" w14:textId="57FCF061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C40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1CA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2F64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7D22F9FD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B599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LBMP 5084_7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83C7" w14:textId="1D9EAB5B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3F10CD">
              <w:rPr>
                <w:rFonts w:eastAsia="宋体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30E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22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C074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I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D924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methyltransferase domain-containing protein</w:t>
            </w:r>
          </w:p>
        </w:tc>
      </w:tr>
      <w:tr w:rsidR="00CB479D" w:rsidRPr="009C0CB2" w14:paraId="277A34C1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5CC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9137" w14:textId="6B208E09" w:rsidR="00CB479D" w:rsidRPr="009C0CB2" w:rsidRDefault="00CB479D" w:rsidP="00BC58CF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D109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917; COG22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08E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R; K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8BEF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AraC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family transcriptional regulator</w:t>
            </w:r>
          </w:p>
        </w:tc>
      </w:tr>
      <w:tr w:rsidR="00CB479D" w:rsidRPr="009C0CB2" w14:paraId="0DEC50B6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9D4B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FD2C" w14:textId="5AF5D027" w:rsidR="00CB479D" w:rsidRPr="009C0CB2" w:rsidRDefault="00CB479D" w:rsidP="00BC58CF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39E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3B19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P; H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0D8A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ferric hydroxamate transport system ATP-binding protein [EC:7.2.2.16]</w:t>
            </w:r>
          </w:p>
        </w:tc>
      </w:tr>
      <w:tr w:rsidR="00CB479D" w:rsidRPr="009C0CB2" w14:paraId="57BEFDF2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070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2249" w14:textId="233F3CC4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3CF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6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84B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P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911F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ferric hydroxamate transport system substrate-binding protein</w:t>
            </w:r>
          </w:p>
        </w:tc>
      </w:tr>
      <w:tr w:rsidR="00CB479D" w:rsidRPr="009C0CB2" w14:paraId="08E717A5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02C8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92A3" w14:textId="4C0AE173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6B35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6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8AA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P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E2B5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ferric hydroxamate transport system permease protein</w:t>
            </w:r>
          </w:p>
        </w:tc>
      </w:tr>
      <w:tr w:rsidR="00CB479D" w:rsidRPr="009C0CB2" w14:paraId="0EA81170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B8E9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1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7D50" w14:textId="5877E619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4886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33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E3B8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G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D5AC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alpha-L-rhamnosidase [EC:3.2.1.40]</w:t>
            </w:r>
          </w:p>
        </w:tc>
      </w:tr>
      <w:tr w:rsidR="00CB479D" w:rsidRPr="009C0CB2" w14:paraId="5EA7805F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A32B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8C47" w14:textId="0AC32773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4998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3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493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G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0278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twin-arginine translocation signal domain-containing protein</w:t>
            </w:r>
          </w:p>
        </w:tc>
      </w:tr>
      <w:tr w:rsidR="00CB479D" w:rsidRPr="009C0CB2" w14:paraId="5263A4CD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A0FD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FA00" w14:textId="7BCD1C7F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C802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35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F83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9A84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glycosyl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hydrolase of unknown function (DUF1680)</w:t>
            </w:r>
          </w:p>
        </w:tc>
      </w:tr>
      <w:tr w:rsidR="00CB479D" w:rsidRPr="009C0CB2" w14:paraId="4F8489DF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270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2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5B72" w14:textId="06CB3D69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D49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3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9D3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2FD9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TetR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/</w:t>
            </w: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AcrR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family transcriptional regulator</w:t>
            </w:r>
          </w:p>
        </w:tc>
      </w:tr>
      <w:tr w:rsidR="00CB479D" w:rsidRPr="009C0CB2" w14:paraId="0674D9C0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1B89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2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2358" w14:textId="1035ECF5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D93D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27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ACB5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E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9AC3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SGNH/GDSL hydrolase family protein</w:t>
            </w:r>
          </w:p>
        </w:tc>
      </w:tr>
      <w:tr w:rsidR="00CB479D" w:rsidRPr="009C0CB2" w14:paraId="7A01C4BB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42F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2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AC24" w14:textId="7FD021D5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BED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8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145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M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50B4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acyltransferase</w:t>
            </w:r>
          </w:p>
        </w:tc>
      </w:tr>
      <w:tr w:rsidR="00CB479D" w:rsidRPr="009C0CB2" w14:paraId="08EC8D0E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34B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3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2BC5" w14:textId="6EAED65F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211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7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919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V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97E9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restriction endonuclease</w:t>
            </w:r>
          </w:p>
        </w:tc>
      </w:tr>
      <w:tr w:rsidR="00CB479D" w:rsidRPr="009C0CB2" w14:paraId="23944F53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0988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4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9020" w14:textId="4462ED3A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273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21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521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O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A9A8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gram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glutamate</w:t>
            </w:r>
            <w:proofErr w:type="gram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---cysteine ligase / carboxylate-amine ligase [EC:6.3.2.2 6.3.-.-]</w:t>
            </w:r>
          </w:p>
        </w:tc>
      </w:tr>
      <w:tr w:rsidR="00CB479D" w:rsidRPr="009C0CB2" w14:paraId="4DF585EA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ECF6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5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49A0" w14:textId="2233A782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31B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912B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033F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MULTISPECIES: membrane protein</w:t>
            </w:r>
          </w:p>
        </w:tc>
      </w:tr>
      <w:tr w:rsidR="00CB479D" w:rsidRPr="009C0CB2" w14:paraId="6EC5C3D3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4FED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5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22D8" w14:textId="32ADED1C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99F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3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E52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E; M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F0C1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dihydrodipicolinate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synthase family protein</w:t>
            </w:r>
          </w:p>
        </w:tc>
      </w:tr>
      <w:tr w:rsidR="00CB479D" w:rsidRPr="009C0CB2" w14:paraId="6E28FD1C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59D5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5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14AD" w14:textId="556E1E91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F196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49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DEE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M; 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4FB1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galactonate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dehydratase [EC:4.2.1.6]</w:t>
            </w:r>
          </w:p>
        </w:tc>
      </w:tr>
      <w:tr w:rsidR="00CB479D" w:rsidRPr="009C0CB2" w14:paraId="71CF4D21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03C6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8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8C48" w14:textId="7C9780E1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9FB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5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14C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E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0696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amino acid permease</w:t>
            </w:r>
          </w:p>
        </w:tc>
      </w:tr>
      <w:tr w:rsidR="00CB479D" w:rsidRPr="009C0CB2" w14:paraId="56279888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E45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9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F43D" w14:textId="5B3840A2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BF4B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22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9942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I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39F0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alpha/beta hydrolase</w:t>
            </w:r>
          </w:p>
        </w:tc>
      </w:tr>
      <w:tr w:rsidR="00CB479D" w:rsidRPr="009C0CB2" w14:paraId="3A09BAE5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8C6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9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DE1B" w14:textId="18145B4C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879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22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F7F6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T; K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6A1D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phosphoserine phosphatase </w:t>
            </w: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RsbU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/P [EC:3.1.3.3]</w:t>
            </w:r>
          </w:p>
        </w:tc>
      </w:tr>
      <w:tr w:rsidR="00CB479D" w:rsidRPr="009C0CB2" w14:paraId="4253E2C3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AD7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lastRenderedPageBreak/>
              <w:t>CR12_9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C879" w14:textId="5FFF4148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D6E6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3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02A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T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BD59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anti-sigma factor antagonist</w:t>
            </w:r>
          </w:p>
        </w:tc>
      </w:tr>
      <w:tr w:rsidR="00CB479D" w:rsidRPr="009C0CB2" w14:paraId="34B31150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2E1B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14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7E6D" w14:textId="5E785CB8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F36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7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FED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O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C6C3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OSC60795.1  rhomboid family intramembrane serine protease</w:t>
            </w:r>
          </w:p>
        </w:tc>
      </w:tr>
      <w:tr w:rsidR="00CB479D" w:rsidRPr="009C0CB2" w14:paraId="00401B88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082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16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5F37" w14:textId="4A89D875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BC0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3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A2A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G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6353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pullulanase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[EC:3.2.1.41]</w:t>
            </w:r>
          </w:p>
        </w:tc>
      </w:tr>
      <w:tr w:rsidR="00CB479D" w:rsidRPr="009C0CB2" w14:paraId="27929AC1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E29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18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48FA" w14:textId="2541E3A3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599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D2BD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65F1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5D2A1DE6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AD8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19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4F4A" w14:textId="6BC6A39A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A0A6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E72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B89D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DUF4190 domain-containing protein</w:t>
            </w:r>
          </w:p>
        </w:tc>
      </w:tr>
      <w:tr w:rsidR="00CB479D" w:rsidRPr="009C0CB2" w14:paraId="0A5A5E85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E99B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19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AC1C" w14:textId="3E7F3E69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8EF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00BB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060F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DUF397 domain-containing protein</w:t>
            </w:r>
          </w:p>
        </w:tc>
      </w:tr>
      <w:tr w:rsidR="00CB479D" w:rsidRPr="009C0CB2" w14:paraId="1522CE5B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CB7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2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6215" w14:textId="328A188A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8EE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4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148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M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5183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SDR family oxidoreductase</w:t>
            </w:r>
          </w:p>
        </w:tc>
      </w:tr>
      <w:tr w:rsidR="00CB479D" w:rsidRPr="009C0CB2" w14:paraId="35523584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42A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2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4F4A" w14:textId="774A8AC2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AF4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3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6DF6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6149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TetR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/</w:t>
            </w: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AcrR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family transcriptional regulator</w:t>
            </w:r>
          </w:p>
        </w:tc>
      </w:tr>
      <w:tr w:rsidR="00CB479D" w:rsidRPr="009C0CB2" w14:paraId="1BF12249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D68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22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ECA0" w14:textId="01BA3E46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A73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E04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E; H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2AEB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thiamine pyrophosphate-binding protein</w:t>
            </w:r>
          </w:p>
        </w:tc>
      </w:tr>
      <w:tr w:rsidR="00CB479D" w:rsidRPr="009C0CB2" w14:paraId="491FE3A9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04B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24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A5AB" w14:textId="60F3B86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774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28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9BD5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G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FC18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MFS transporter</w:t>
            </w:r>
          </w:p>
        </w:tc>
      </w:tr>
      <w:tr w:rsidR="00CB479D" w:rsidRPr="009C0CB2" w14:paraId="573F06A6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940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24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7F66" w14:textId="00F63160" w:rsidR="00CB479D" w:rsidRPr="009C0CB2" w:rsidRDefault="00CB479D" w:rsidP="00BC58CF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739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917; COG22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A50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R; K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AFD9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AraC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family transcriptional regulator</w:t>
            </w:r>
          </w:p>
        </w:tc>
      </w:tr>
      <w:tr w:rsidR="00CB479D" w:rsidRPr="009C0CB2" w14:paraId="12628D4B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00F2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24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1A4F" w14:textId="7FD0CDD8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0CBD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4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5F7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G; E; P; 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2F0A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MFS transporter</w:t>
            </w:r>
          </w:p>
        </w:tc>
      </w:tr>
      <w:tr w:rsidR="00CB479D" w:rsidRPr="009C0CB2" w14:paraId="1455F6A0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370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24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18DB" w14:textId="0875CA7D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84AB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22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584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G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8D6B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MFS transporter</w:t>
            </w:r>
          </w:p>
        </w:tc>
      </w:tr>
      <w:tr w:rsidR="00CB479D" w:rsidRPr="009C0CB2" w14:paraId="021056D9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06C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29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03E5" w14:textId="29E5D588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5A16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B51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140E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7E9C2857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7CC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3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BB41" w14:textId="713D9E1E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6D8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ACE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045C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434BDB3A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999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34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767F" w14:textId="63E7CB53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BFE6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CB9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705A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2FE22259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123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34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BEA3" w14:textId="4E7014AE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4F1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22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8045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T; K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8DEA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serine/threonine-protein phosphatase</w:t>
            </w:r>
          </w:p>
        </w:tc>
      </w:tr>
      <w:tr w:rsidR="00CB479D" w:rsidRPr="009C0CB2" w14:paraId="0426D580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9018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34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A171" w14:textId="3CD635C5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32C8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35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0E7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Q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46C6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1E4AA816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527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36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47BA" w14:textId="00D9A940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5488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8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B476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U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B82E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Sec-independent protein translocase subunit </w:t>
            </w: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TatA</w:t>
            </w:r>
            <w:proofErr w:type="spellEnd"/>
          </w:p>
        </w:tc>
      </w:tr>
      <w:tr w:rsidR="00CB479D" w:rsidRPr="009C0CB2" w14:paraId="4FA6F028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12A2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38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A500" w14:textId="393EB832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A3CD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56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CF28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T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09A5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NACHT domain-containing protein</w:t>
            </w:r>
          </w:p>
        </w:tc>
      </w:tr>
      <w:tr w:rsidR="00CB479D" w:rsidRPr="009C0CB2" w14:paraId="4CD926E0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1A0D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38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57AA" w14:textId="362D15A1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E0A9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56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8D5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E858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NACHT domain-containing protein</w:t>
            </w:r>
          </w:p>
        </w:tc>
      </w:tr>
      <w:tr w:rsidR="00CB479D" w:rsidRPr="009C0CB2" w14:paraId="369D1CF5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2DF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39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980D" w14:textId="7AA3A105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0875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5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534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F440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LysR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family transcriptional regulator</w:t>
            </w:r>
          </w:p>
        </w:tc>
      </w:tr>
      <w:tr w:rsidR="00CB479D" w:rsidRPr="009C0CB2" w14:paraId="2BE09466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C2E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40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51AB" w14:textId="72652D5B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CB9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8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0C3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87EF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dehydrogenase</w:t>
            </w:r>
          </w:p>
        </w:tc>
      </w:tr>
      <w:tr w:rsidR="00CB479D" w:rsidRPr="009C0CB2" w14:paraId="69B3A144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C5D9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43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09E5" w14:textId="2E89F5AB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7DE5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3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7CA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F0EE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TetR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family transcriptional regulator</w:t>
            </w:r>
          </w:p>
        </w:tc>
      </w:tr>
      <w:tr w:rsidR="00CB479D" w:rsidRPr="009C0CB2" w14:paraId="6A488C88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A07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lastRenderedPageBreak/>
              <w:t>CR12_43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E61B" w14:textId="7DA273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559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CCD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0A0D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virginiamycin</w:t>
            </w:r>
            <w:proofErr w:type="spellEnd"/>
            <w:proofErr w:type="gram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A acetyltransferase [EC:2.3.1.-]</w:t>
            </w:r>
          </w:p>
        </w:tc>
      </w:tr>
      <w:tr w:rsidR="00CB479D" w:rsidRPr="009C0CB2" w14:paraId="36FBB526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285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44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0012" w14:textId="5C348DF8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9F8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3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15C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T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4632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6E80D811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3A22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44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278F" w14:textId="6737591B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6082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787; COG23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209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V; T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E227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restriction endonuclease</w:t>
            </w:r>
          </w:p>
        </w:tc>
      </w:tr>
      <w:tr w:rsidR="00CB479D" w:rsidRPr="009C0CB2" w14:paraId="1FE324A0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059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51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CCEA" w14:textId="51623DDE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182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3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86A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F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AF11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thymidylate synthase (FAD) [EC:2.1.1.148]</w:t>
            </w:r>
          </w:p>
        </w:tc>
      </w:tr>
      <w:tr w:rsidR="00CB479D" w:rsidRPr="009C0CB2" w14:paraId="5F6A2EBB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D4E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52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A141" w14:textId="40EC5E6A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F895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5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27ED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T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77A0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serine/threonine protein kinase</w:t>
            </w:r>
          </w:p>
        </w:tc>
      </w:tr>
      <w:tr w:rsidR="00CB479D" w:rsidRPr="009C0CB2" w14:paraId="666EB2C3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B4A6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52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E952" w14:textId="46EEF082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BE49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EC02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DB5F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SapB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/</w:t>
            </w: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AmfS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family </w:t>
            </w: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lantipeptide</w:t>
            </w:r>
            <w:proofErr w:type="spellEnd"/>
          </w:p>
        </w:tc>
      </w:tr>
      <w:tr w:rsidR="00CB479D" w:rsidRPr="009C0CB2" w14:paraId="423EA9AF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C838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52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DCF8" w14:textId="578D898F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DAA8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1A3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V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E994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ABC transporter ATP-binding protein</w:t>
            </w:r>
          </w:p>
        </w:tc>
      </w:tr>
      <w:tr w:rsidR="00CB479D" w:rsidRPr="009C0CB2" w14:paraId="07262DC5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6D05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52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5FD7" w14:textId="045F65AA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7AD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869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V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36EE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ABC transporter ATP-binding protein</w:t>
            </w:r>
          </w:p>
        </w:tc>
      </w:tr>
      <w:tr w:rsidR="00CB479D" w:rsidRPr="009C0CB2" w14:paraId="17D2C97A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81DB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52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9D9B" w14:textId="5ACBE92C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FE2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21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0204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T; K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3EFA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response regulator transcription factor</w:t>
            </w:r>
          </w:p>
        </w:tc>
      </w:tr>
      <w:tr w:rsidR="00CB479D" w:rsidRPr="009C0CB2" w14:paraId="615C3390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F9D5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52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0FCF" w14:textId="5BBD2296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513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5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7CB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CBEE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LysR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family transcriptional regulator</w:t>
            </w:r>
          </w:p>
        </w:tc>
      </w:tr>
      <w:tr w:rsidR="00CB479D" w:rsidRPr="009C0CB2" w14:paraId="007F8A55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0DC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52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604B" w14:textId="01E4BA06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E986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33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901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E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ECF0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dipeptidase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E [EC:3.4.13.21]</w:t>
            </w:r>
          </w:p>
        </w:tc>
      </w:tr>
      <w:tr w:rsidR="00CB479D" w:rsidRPr="009C0CB2" w14:paraId="5D316764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9BD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52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8E4F" w14:textId="3EC13060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38E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C558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8920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IclR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family transcriptional regulator</w:t>
            </w:r>
          </w:p>
        </w:tc>
      </w:tr>
      <w:tr w:rsidR="00CB479D" w:rsidRPr="009C0CB2" w14:paraId="59A75788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4E34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52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09CB" w14:textId="1469B590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6F9D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2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9CB9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3202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OPT family oligopeptide transporter</w:t>
            </w:r>
          </w:p>
        </w:tc>
      </w:tr>
      <w:tr w:rsidR="00CB479D" w:rsidRPr="009C0CB2" w14:paraId="7C7E84D7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F05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52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538E" w14:textId="366701E5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394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4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A964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E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558B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AroM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family protein</w:t>
            </w:r>
          </w:p>
        </w:tc>
      </w:tr>
      <w:tr w:rsidR="00CB479D" w:rsidRPr="009C0CB2" w14:paraId="663B97C2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3A06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5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ACDA" w14:textId="28C08AF4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1BA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4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FA09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E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D921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allantoin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racemase [EC:5.1.99.3]</w:t>
            </w:r>
          </w:p>
        </w:tc>
      </w:tr>
      <w:tr w:rsidR="00CB479D" w:rsidRPr="009C0CB2" w14:paraId="6BA72A42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E65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52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4A8F" w14:textId="7D9F8788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1734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2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1C2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Q; V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E997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ytochrome P450</w:t>
            </w:r>
          </w:p>
        </w:tc>
      </w:tr>
      <w:tr w:rsidR="00CB479D" w:rsidRPr="009C0CB2" w14:paraId="196E6DC7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0F1B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58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2C4B" w14:textId="6C1F64E3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F68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49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D5F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M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2ECE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L-rhamnose isomerase / sugar isomerase [EC</w:t>
            </w:r>
            <w:proofErr w:type="gram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:5.3.1.14</w:t>
            </w:r>
            <w:proofErr w:type="gram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5.3.1.-]</w:t>
            </w:r>
          </w:p>
        </w:tc>
      </w:tr>
      <w:tr w:rsidR="00CB479D" w:rsidRPr="009C0CB2" w14:paraId="78706549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3612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58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3505" w14:textId="0B6E5BAB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CA8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39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2C82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G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544A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transketolase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[EC:2.2.1.1]</w:t>
            </w:r>
          </w:p>
        </w:tc>
      </w:tr>
      <w:tr w:rsidR="00CB479D" w:rsidRPr="009C0CB2" w14:paraId="530F1E7E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8986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58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91A6" w14:textId="23BF64B2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8172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39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BAB9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G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098B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transketolase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family protein</w:t>
            </w:r>
          </w:p>
        </w:tc>
      </w:tr>
      <w:tr w:rsidR="00CB479D" w:rsidRPr="009C0CB2" w14:paraId="0709B16A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B18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58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3A4A" w14:textId="0086D5A3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0AF8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5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76BB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A4F8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glycerol kinase</w:t>
            </w:r>
          </w:p>
        </w:tc>
      </w:tr>
      <w:tr w:rsidR="00CB479D" w:rsidRPr="009C0CB2" w14:paraId="01EF431B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D18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58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ED59" w14:textId="4FBE80F1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7035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8B4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FD76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1FBA812D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0ED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61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2D00" w14:textId="5A657644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1505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273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9234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6CE4AA98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5C3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61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4F2D" w14:textId="0176F668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41F9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B205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2503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4EC4206B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868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62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AAF3" w14:textId="4BD7B63E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0CF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12F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E439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XRE family transcriptional regulator</w:t>
            </w:r>
          </w:p>
        </w:tc>
      </w:tr>
      <w:tr w:rsidR="00CB479D" w:rsidRPr="009C0CB2" w14:paraId="6B909C2F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8E2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lastRenderedPageBreak/>
              <w:t>CR12_62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1E01" w14:textId="2D7746C9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D50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6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E82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F6BD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type 1 glutamine </w:t>
            </w: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amidotransferase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domain-containing protein</w:t>
            </w:r>
          </w:p>
        </w:tc>
      </w:tr>
      <w:tr w:rsidR="00CB479D" w:rsidRPr="009C0CB2" w14:paraId="65CF3F24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9AA8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64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E1F2" w14:textId="53E35F4A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BC42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36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046D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G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88E9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droxypyruvate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isomerase [EC:5.3.1.22]</w:t>
            </w:r>
          </w:p>
        </w:tc>
      </w:tr>
      <w:tr w:rsidR="00CB479D" w:rsidRPr="009C0CB2" w14:paraId="14CE06E5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2284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64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0503" w14:textId="54CB84A8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FC82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26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FEC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G; 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4781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gluconate transporter</w:t>
            </w:r>
          </w:p>
        </w:tc>
      </w:tr>
      <w:tr w:rsidR="00CB479D" w:rsidRPr="009C0CB2" w14:paraId="579AC628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294D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64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4BF5" w14:textId="1EACF4A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DFC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4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A79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; E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502F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isocitrate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/</w:t>
            </w: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isopropylmalate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dehydrogenase family protein</w:t>
            </w:r>
          </w:p>
        </w:tc>
      </w:tr>
      <w:tr w:rsidR="00CB479D" w:rsidRPr="009C0CB2" w14:paraId="53F0B2B7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D76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64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7ED5" w14:textId="6C32796A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55A4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717B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7405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IclR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family transcriptional regulator</w:t>
            </w:r>
          </w:p>
        </w:tc>
      </w:tr>
      <w:tr w:rsidR="00CB479D" w:rsidRPr="009C0CB2" w14:paraId="2EE0771A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FA95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64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19BE" w14:textId="6768D409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724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1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E8F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E; G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C133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dihydroxy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-acid dehydratase</w:t>
            </w:r>
          </w:p>
        </w:tc>
      </w:tr>
      <w:tr w:rsidR="00CB479D" w:rsidRPr="009C0CB2" w14:paraId="2DE599DF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F569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64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BC99" w14:textId="3B9B594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125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42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A9B8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BE34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SDR family oxidoreductase</w:t>
            </w:r>
          </w:p>
        </w:tc>
      </w:tr>
      <w:tr w:rsidR="00CB479D" w:rsidRPr="009C0CB2" w14:paraId="4BE2C1C1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D6B4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64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974D" w14:textId="51BCC3DF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2BA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45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A45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Q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8A2D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acetaldehyde dehydrogenase [EC:1.2.1.10]</w:t>
            </w:r>
          </w:p>
        </w:tc>
      </w:tr>
      <w:tr w:rsidR="00CB479D" w:rsidRPr="009C0CB2" w14:paraId="565E0688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E80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64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F385" w14:textId="51B31C00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0304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982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E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F8FE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4-hydroxy 2-oxovalerate aldolase [EC:4.1.3.39]</w:t>
            </w:r>
          </w:p>
        </w:tc>
      </w:tr>
      <w:tr w:rsidR="00CB479D" w:rsidRPr="009C0CB2" w14:paraId="26F73C69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7CB9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64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C5F0" w14:textId="5F460B9B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3E1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3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B64B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23DA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bile </w:t>
            </w: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acid:sodium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symporter family protein</w:t>
            </w:r>
          </w:p>
        </w:tc>
      </w:tr>
      <w:tr w:rsidR="00CB479D" w:rsidRPr="009C0CB2" w14:paraId="256C964E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564B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64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6666" w14:textId="1D3830D2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00F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04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E5A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47A6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N-acyl </w:t>
            </w: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omoserine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lactone hydrolase [EC:3.1.1.81]</w:t>
            </w:r>
          </w:p>
        </w:tc>
      </w:tr>
      <w:tr w:rsidR="00CB479D" w:rsidRPr="009C0CB2" w14:paraId="4162FC4E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F07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64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20E4" w14:textId="0FB5B744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7BC2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8C6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I; Q; 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3DD5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SDR family oxidoreductase</w:t>
            </w:r>
          </w:p>
        </w:tc>
      </w:tr>
      <w:tr w:rsidR="00CB479D" w:rsidRPr="009C0CB2" w14:paraId="365EE8C1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13B5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64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B24B" w14:textId="4944706A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88D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7BC9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C142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37D52397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FD8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64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97A4" w14:textId="61995BA3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0F7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4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64D4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F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0AFC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ytosine permease</w:t>
            </w:r>
          </w:p>
        </w:tc>
      </w:tr>
      <w:tr w:rsidR="00CB479D" w:rsidRPr="009C0CB2" w14:paraId="56832F9C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1A9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64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F32C" w14:textId="535D60D8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954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853; COG36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C5A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; 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615D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ag pathogenicity island protein</w:t>
            </w:r>
          </w:p>
        </w:tc>
      </w:tr>
      <w:tr w:rsidR="00CB479D" w:rsidRPr="009C0CB2" w14:paraId="51B4C49B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5336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64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E26F" w14:textId="40591623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8F6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FD92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B3FE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amino acid synthesis family protein</w:t>
            </w:r>
          </w:p>
        </w:tc>
      </w:tr>
      <w:tr w:rsidR="00CB479D" w:rsidRPr="009C0CB2" w14:paraId="74514854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4407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64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9297" w14:textId="34B3041F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80B9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193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3A6E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amino acid synthesis family protein</w:t>
            </w:r>
          </w:p>
        </w:tc>
      </w:tr>
      <w:tr w:rsidR="00CB479D" w:rsidRPr="009C0CB2" w14:paraId="18263927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AB75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64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ABE7" w14:textId="52B1F712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954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22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E4B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I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DF89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(E)-2-((N-</w:t>
            </w: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methylformamido</w:t>
            </w:r>
            <w:proofErr w:type="spellEnd"/>
            <w:proofErr w:type="gram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)methylene</w:t>
            </w:r>
            <w:proofErr w:type="gram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)succinate hydrolase [EC:3.5.1.-]</w:t>
            </w:r>
          </w:p>
        </w:tc>
      </w:tr>
      <w:tr w:rsidR="00CB479D" w:rsidRPr="009C0CB2" w14:paraId="735A41E4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515B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64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CEC5" w14:textId="10605744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5D0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440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13B0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(Z)-2-((N-</w:t>
            </w: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methylformamido</w:t>
            </w:r>
            <w:proofErr w:type="spellEnd"/>
            <w:proofErr w:type="gram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)methylene</w:t>
            </w:r>
            <w:proofErr w:type="gram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)-5-hydroxybutyrolactone dehydrogenase [EC:1.2.1.-]</w:t>
            </w:r>
          </w:p>
        </w:tc>
      </w:tr>
      <w:tr w:rsidR="00CB479D" w:rsidRPr="009C0CB2" w14:paraId="4778AFF3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CACD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64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07CB" w14:textId="5B008A7E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D11D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21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FB4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; 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F5E2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flavin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-dependent</w:t>
            </w:r>
            <w:proofErr w:type="gram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trigonelline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monooxygenase, oxygenase component [EC:1.14.14.-]</w:t>
            </w:r>
          </w:p>
        </w:tc>
      </w:tr>
      <w:tr w:rsidR="00CB479D" w:rsidRPr="009C0CB2" w14:paraId="2FA82573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D6BD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64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0C38" w14:textId="3ECDE5DB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880D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8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2E0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353D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GntR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family transcriptional regulator</w:t>
            </w:r>
          </w:p>
        </w:tc>
      </w:tr>
      <w:tr w:rsidR="00CB479D" w:rsidRPr="009C0CB2" w14:paraId="4ECD3A93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80C5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65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F729" w14:textId="6D78F61D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A175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0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DCD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G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28E8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glycoside hydrolase family 97 protein</w:t>
            </w:r>
          </w:p>
        </w:tc>
      </w:tr>
      <w:tr w:rsidR="00CB479D" w:rsidRPr="009C0CB2" w14:paraId="5010DB70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01A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lastRenderedPageBreak/>
              <w:t>CR12_65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4A5D" w14:textId="5486AE0B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B99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2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92B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G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5D29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PIG-L family deacetylase</w:t>
            </w:r>
          </w:p>
        </w:tc>
      </w:tr>
      <w:tr w:rsidR="00CB479D" w:rsidRPr="009C0CB2" w14:paraId="3789380A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471B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69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B479" w14:textId="4DCFD169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3B62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E5A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K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592F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IclR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family transcriptional regulator</w:t>
            </w:r>
          </w:p>
        </w:tc>
      </w:tr>
      <w:tr w:rsidR="00CB479D" w:rsidRPr="009C0CB2" w14:paraId="20D3233E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BAEA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69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7055" w14:textId="38A174D3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581B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39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B48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E1FB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amidohydrolase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/deacetylase family </w:t>
            </w: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metallohydrolase</w:t>
            </w:r>
            <w:proofErr w:type="spellEnd"/>
          </w:p>
        </w:tc>
      </w:tr>
      <w:tr w:rsidR="00CB479D" w:rsidRPr="009C0CB2" w14:paraId="17ADDA3C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B8D2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69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2C13" w14:textId="250B87AA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C24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BEF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FB84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071EEF89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FD2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69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797C" w14:textId="46604366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611D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71E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4327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ypothetical protein</w:t>
            </w:r>
          </w:p>
        </w:tc>
      </w:tr>
      <w:tr w:rsidR="00CB479D" w:rsidRPr="009C0CB2" w14:paraId="63A75513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0F5E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69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769F" w14:textId="76067432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73B2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6DDF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E7AB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DUF4312 family protein</w:t>
            </w:r>
          </w:p>
        </w:tc>
      </w:tr>
      <w:tr w:rsidR="00CB479D" w:rsidRPr="009C0CB2" w14:paraId="77D2A386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9E75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69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BF33" w14:textId="70A4A1B0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F96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5B5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AC95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DUF4311 domain-containing protein</w:t>
            </w:r>
          </w:p>
        </w:tc>
      </w:tr>
      <w:tr w:rsidR="00CB479D" w:rsidRPr="009C0CB2" w14:paraId="77A1A7D3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42E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69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FE5F" w14:textId="76DBE322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3850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1892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8C22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DUF4310 family protein</w:t>
            </w:r>
          </w:p>
        </w:tc>
      </w:tr>
      <w:tr w:rsidR="00CB479D" w:rsidRPr="009C0CB2" w14:paraId="3DEB2E9E" w14:textId="77777777" w:rsidTr="001807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41B1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69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D679" w14:textId="6CA5757A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E27C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9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72B4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J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646B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D-glucosaminate-6-phosphate ammonia-</w:t>
            </w: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lyase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[EC:4.3.1.29]</w:t>
            </w:r>
          </w:p>
        </w:tc>
      </w:tr>
      <w:tr w:rsidR="00CB479D" w:rsidRPr="009C0CB2" w14:paraId="08C395AA" w14:textId="77777777" w:rsidTr="00180707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843C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R12_69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C3394" w14:textId="2298B95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F17284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IA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3A74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COG19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46E83" w14:textId="77777777" w:rsidR="00CB479D" w:rsidRPr="009C0CB2" w:rsidRDefault="00CB479D" w:rsidP="00CB479D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T; G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061C5" w14:textId="77777777" w:rsidR="00CB479D" w:rsidRPr="009C0CB2" w:rsidRDefault="00CB479D" w:rsidP="00CB479D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/>
              </w:rPr>
            </w:pP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HPr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family </w:t>
            </w:r>
            <w:proofErr w:type="spellStart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>phosphocarrier</w:t>
            </w:r>
            <w:proofErr w:type="spellEnd"/>
            <w:r w:rsidRPr="009C0CB2">
              <w:rPr>
                <w:rFonts w:eastAsia="宋体"/>
                <w:kern w:val="0"/>
                <w:sz w:val="22"/>
                <w:szCs w:val="22"/>
                <w:lang w:val="en-US"/>
              </w:rPr>
              <w:t xml:space="preserve"> protein</w:t>
            </w:r>
          </w:p>
        </w:tc>
      </w:tr>
    </w:tbl>
    <w:p w14:paraId="43FEDBDA" w14:textId="59DABC2D" w:rsidR="00B020ED" w:rsidRPr="0032157B" w:rsidRDefault="00952352" w:rsidP="00952352">
      <w:pPr>
        <w:widowControl/>
        <w:jc w:val="left"/>
        <w:rPr>
          <w:rFonts w:eastAsiaTheme="minorEastAsia"/>
        </w:rPr>
      </w:pPr>
      <w:proofErr w:type="gramStart"/>
      <w:r w:rsidRPr="004F66A5">
        <w:rPr>
          <w:rFonts w:eastAsia="宋体"/>
          <w:i/>
          <w:vertAlign w:val="superscript"/>
          <w:lang w:val="en-US"/>
        </w:rPr>
        <w:t>a</w:t>
      </w:r>
      <w:proofErr w:type="gramEnd"/>
      <w:r w:rsidRPr="002566E1">
        <w:rPr>
          <w:rFonts w:eastAsia="宋体"/>
          <w:lang w:val="en-US"/>
        </w:rPr>
        <w:t xml:space="preserve"> </w:t>
      </w:r>
      <w:r w:rsidRPr="00952352">
        <w:rPr>
          <w:rFonts w:eastAsiaTheme="minorEastAsia"/>
        </w:rPr>
        <w:t>Clade</w:t>
      </w:r>
      <w:bookmarkStart w:id="0" w:name="_GoBack"/>
      <w:bookmarkEnd w:id="0"/>
      <w:r w:rsidRPr="00952352">
        <w:rPr>
          <w:rFonts w:eastAsiaTheme="minorEastAsia"/>
        </w:rPr>
        <w:t>s FL and IA-specific genes are represented by loci from strains KLBMP 5084 and CR12, respectively.</w:t>
      </w:r>
    </w:p>
    <w:sectPr w:rsidR="00B020ED" w:rsidRPr="0032157B" w:rsidSect="00D32A84">
      <w:headerReference w:type="default" r:id="rId9"/>
      <w:pgSz w:w="16838" w:h="11906" w:orient="landscape" w:code="9"/>
      <w:pgMar w:top="1797" w:right="1440" w:bottom="1797" w:left="1440" w:header="851" w:footer="992" w:gutter="0"/>
      <w:lnNumType w:countBy="1" w:restart="continuous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F55ADD" w14:textId="77777777" w:rsidR="00045BCF" w:rsidRDefault="00045BCF">
      <w:pPr>
        <w:spacing w:line="240" w:lineRule="auto"/>
      </w:pPr>
      <w:r>
        <w:separator/>
      </w:r>
    </w:p>
  </w:endnote>
  <w:endnote w:type="continuationSeparator" w:id="0">
    <w:p w14:paraId="29E818AA" w14:textId="77777777" w:rsidR="00045BCF" w:rsidRDefault="00045B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D674EE" w14:textId="77777777" w:rsidR="00045BCF" w:rsidRDefault="00045BCF">
      <w:pPr>
        <w:spacing w:line="240" w:lineRule="auto"/>
      </w:pPr>
      <w:r>
        <w:separator/>
      </w:r>
    </w:p>
  </w:footnote>
  <w:footnote w:type="continuationSeparator" w:id="0">
    <w:p w14:paraId="60A86906" w14:textId="77777777" w:rsidR="00045BCF" w:rsidRDefault="00045BC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B3F25B" w14:textId="05DC374A" w:rsidR="00600F95" w:rsidRDefault="00600F95">
    <w:pPr>
      <w:pStyle w:val="a6"/>
      <w:pBdr>
        <w:bottom w:val="none" w:sz="0" w:space="0" w:color="auto"/>
      </w:pBdr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0B3E67"/>
    <w:multiLevelType w:val="hybridMultilevel"/>
    <w:tmpl w:val="59C091C4"/>
    <w:lvl w:ilvl="0" w:tplc="4B0EC10E">
      <w:start w:val="1"/>
      <w:numFmt w:val="bullet"/>
      <w:lvlText w:val="•"/>
      <w:lvlJc w:val="left"/>
      <w:pPr>
        <w:ind w:left="420" w:hanging="420"/>
      </w:pPr>
      <w:rPr>
        <w:rFonts w:ascii="宋体" w:eastAsia="宋体" w:hAnsi="宋体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E8070B7"/>
    <w:multiLevelType w:val="multilevel"/>
    <w:tmpl w:val="3E8070B7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F584306"/>
    <w:multiLevelType w:val="hybridMultilevel"/>
    <w:tmpl w:val="1C4A835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3CA1315"/>
    <w:multiLevelType w:val="multilevel"/>
    <w:tmpl w:val="63CA1315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5vdfrdpqaw20ueztw55pt0ez9df2exrx5t2&quot;&gt;My EndNote Library&lt;record-ids&gt;&lt;item&gt;1039&lt;/item&gt;&lt;item&gt;1040&lt;/item&gt;&lt;item&gt;1042&lt;/item&gt;&lt;item&gt;1044&lt;/item&gt;&lt;item&gt;1343&lt;/item&gt;&lt;/record-ids&gt;&lt;/item&gt;&lt;/Libraries&gt;"/>
  </w:docVars>
  <w:rsids>
    <w:rsidRoot w:val="00172A27"/>
    <w:rsid w:val="00004112"/>
    <w:rsid w:val="00006CA5"/>
    <w:rsid w:val="00010B94"/>
    <w:rsid w:val="000110C9"/>
    <w:rsid w:val="00011773"/>
    <w:rsid w:val="00011F40"/>
    <w:rsid w:val="00012422"/>
    <w:rsid w:val="0001288B"/>
    <w:rsid w:val="000148DE"/>
    <w:rsid w:val="00015F9A"/>
    <w:rsid w:val="00016E50"/>
    <w:rsid w:val="000208CF"/>
    <w:rsid w:val="00020949"/>
    <w:rsid w:val="00021246"/>
    <w:rsid w:val="00021934"/>
    <w:rsid w:val="00024237"/>
    <w:rsid w:val="00024833"/>
    <w:rsid w:val="00026396"/>
    <w:rsid w:val="00030205"/>
    <w:rsid w:val="00030899"/>
    <w:rsid w:val="000318A2"/>
    <w:rsid w:val="00032250"/>
    <w:rsid w:val="00035D30"/>
    <w:rsid w:val="000367FE"/>
    <w:rsid w:val="00037750"/>
    <w:rsid w:val="00037C74"/>
    <w:rsid w:val="00037DFB"/>
    <w:rsid w:val="00037E2F"/>
    <w:rsid w:val="000414DE"/>
    <w:rsid w:val="0004162F"/>
    <w:rsid w:val="00041DC8"/>
    <w:rsid w:val="00043387"/>
    <w:rsid w:val="00045BCF"/>
    <w:rsid w:val="00045C89"/>
    <w:rsid w:val="000469F4"/>
    <w:rsid w:val="00052EE2"/>
    <w:rsid w:val="0005689B"/>
    <w:rsid w:val="000606C9"/>
    <w:rsid w:val="00061FF6"/>
    <w:rsid w:val="00063051"/>
    <w:rsid w:val="000638B4"/>
    <w:rsid w:val="000652FB"/>
    <w:rsid w:val="0006577E"/>
    <w:rsid w:val="00065E92"/>
    <w:rsid w:val="00066B60"/>
    <w:rsid w:val="00071DA1"/>
    <w:rsid w:val="00073065"/>
    <w:rsid w:val="00073DBC"/>
    <w:rsid w:val="0007752B"/>
    <w:rsid w:val="000775E8"/>
    <w:rsid w:val="00077E74"/>
    <w:rsid w:val="000851B0"/>
    <w:rsid w:val="0008672F"/>
    <w:rsid w:val="00086DBD"/>
    <w:rsid w:val="0009067C"/>
    <w:rsid w:val="0009072A"/>
    <w:rsid w:val="000911CC"/>
    <w:rsid w:val="00092DD1"/>
    <w:rsid w:val="00093739"/>
    <w:rsid w:val="00093AAB"/>
    <w:rsid w:val="00096511"/>
    <w:rsid w:val="00097693"/>
    <w:rsid w:val="000A1C0D"/>
    <w:rsid w:val="000A301A"/>
    <w:rsid w:val="000A31D4"/>
    <w:rsid w:val="000A577E"/>
    <w:rsid w:val="000A6105"/>
    <w:rsid w:val="000B0116"/>
    <w:rsid w:val="000B0609"/>
    <w:rsid w:val="000B1BD5"/>
    <w:rsid w:val="000B29F9"/>
    <w:rsid w:val="000B4032"/>
    <w:rsid w:val="000B4338"/>
    <w:rsid w:val="000B7CE4"/>
    <w:rsid w:val="000C025B"/>
    <w:rsid w:val="000C1249"/>
    <w:rsid w:val="000C567D"/>
    <w:rsid w:val="000C6E2B"/>
    <w:rsid w:val="000C7589"/>
    <w:rsid w:val="000D29F1"/>
    <w:rsid w:val="000D2C28"/>
    <w:rsid w:val="000D2E1C"/>
    <w:rsid w:val="000D77F1"/>
    <w:rsid w:val="000E0248"/>
    <w:rsid w:val="000E098F"/>
    <w:rsid w:val="000E0A8F"/>
    <w:rsid w:val="000E0F57"/>
    <w:rsid w:val="000E2D0E"/>
    <w:rsid w:val="000E326C"/>
    <w:rsid w:val="000E39C2"/>
    <w:rsid w:val="000E5556"/>
    <w:rsid w:val="000E5CF1"/>
    <w:rsid w:val="000E7AC3"/>
    <w:rsid w:val="000F0269"/>
    <w:rsid w:val="000F0734"/>
    <w:rsid w:val="000F2DC2"/>
    <w:rsid w:val="000F30DC"/>
    <w:rsid w:val="000F3F97"/>
    <w:rsid w:val="000F44A6"/>
    <w:rsid w:val="000F4C68"/>
    <w:rsid w:val="000F6FA5"/>
    <w:rsid w:val="000F7C03"/>
    <w:rsid w:val="001010A0"/>
    <w:rsid w:val="00102CF6"/>
    <w:rsid w:val="00103052"/>
    <w:rsid w:val="00105E3C"/>
    <w:rsid w:val="00106629"/>
    <w:rsid w:val="00107AF4"/>
    <w:rsid w:val="001126C4"/>
    <w:rsid w:val="00114BEA"/>
    <w:rsid w:val="00115455"/>
    <w:rsid w:val="001162F7"/>
    <w:rsid w:val="001174AC"/>
    <w:rsid w:val="00117597"/>
    <w:rsid w:val="00117A85"/>
    <w:rsid w:val="00117AC2"/>
    <w:rsid w:val="0012045B"/>
    <w:rsid w:val="00121905"/>
    <w:rsid w:val="0012206C"/>
    <w:rsid w:val="00122E78"/>
    <w:rsid w:val="0012314E"/>
    <w:rsid w:val="00123AB0"/>
    <w:rsid w:val="00125950"/>
    <w:rsid w:val="00125AAA"/>
    <w:rsid w:val="001279E8"/>
    <w:rsid w:val="00127BF1"/>
    <w:rsid w:val="00130500"/>
    <w:rsid w:val="0013117C"/>
    <w:rsid w:val="00131BA8"/>
    <w:rsid w:val="00132B99"/>
    <w:rsid w:val="00133868"/>
    <w:rsid w:val="00133B18"/>
    <w:rsid w:val="00133CEE"/>
    <w:rsid w:val="001348EB"/>
    <w:rsid w:val="00135273"/>
    <w:rsid w:val="001354E8"/>
    <w:rsid w:val="00140C54"/>
    <w:rsid w:val="00144C10"/>
    <w:rsid w:val="00150784"/>
    <w:rsid w:val="001518A4"/>
    <w:rsid w:val="001520DC"/>
    <w:rsid w:val="0015258E"/>
    <w:rsid w:val="00152C56"/>
    <w:rsid w:val="0015589C"/>
    <w:rsid w:val="001567E9"/>
    <w:rsid w:val="00156C87"/>
    <w:rsid w:val="00156FDA"/>
    <w:rsid w:val="0015783B"/>
    <w:rsid w:val="00161462"/>
    <w:rsid w:val="00161B60"/>
    <w:rsid w:val="00162A8D"/>
    <w:rsid w:val="001636A7"/>
    <w:rsid w:val="0016444F"/>
    <w:rsid w:val="00164887"/>
    <w:rsid w:val="00167C7F"/>
    <w:rsid w:val="00167F22"/>
    <w:rsid w:val="00170D26"/>
    <w:rsid w:val="00172035"/>
    <w:rsid w:val="00172A27"/>
    <w:rsid w:val="00174099"/>
    <w:rsid w:val="0017415C"/>
    <w:rsid w:val="001743DB"/>
    <w:rsid w:val="001755B5"/>
    <w:rsid w:val="001756A8"/>
    <w:rsid w:val="001800FC"/>
    <w:rsid w:val="00180707"/>
    <w:rsid w:val="00182044"/>
    <w:rsid w:val="00182A40"/>
    <w:rsid w:val="00183685"/>
    <w:rsid w:val="00184C7A"/>
    <w:rsid w:val="001850D0"/>
    <w:rsid w:val="00186F6B"/>
    <w:rsid w:val="00190AE5"/>
    <w:rsid w:val="0019173B"/>
    <w:rsid w:val="00193589"/>
    <w:rsid w:val="00194D19"/>
    <w:rsid w:val="00196CCB"/>
    <w:rsid w:val="001973E5"/>
    <w:rsid w:val="001A0EC4"/>
    <w:rsid w:val="001A1871"/>
    <w:rsid w:val="001A32D7"/>
    <w:rsid w:val="001A3FE5"/>
    <w:rsid w:val="001A7F90"/>
    <w:rsid w:val="001B3BB2"/>
    <w:rsid w:val="001B4615"/>
    <w:rsid w:val="001C1DE7"/>
    <w:rsid w:val="001C2947"/>
    <w:rsid w:val="001C2F42"/>
    <w:rsid w:val="001C4E73"/>
    <w:rsid w:val="001D0F76"/>
    <w:rsid w:val="001D3FA6"/>
    <w:rsid w:val="001D788C"/>
    <w:rsid w:val="001E016A"/>
    <w:rsid w:val="001E02EC"/>
    <w:rsid w:val="001E315B"/>
    <w:rsid w:val="001E399A"/>
    <w:rsid w:val="001E63FD"/>
    <w:rsid w:val="001E77F7"/>
    <w:rsid w:val="001E7E28"/>
    <w:rsid w:val="001F21D0"/>
    <w:rsid w:val="00200001"/>
    <w:rsid w:val="0020359F"/>
    <w:rsid w:val="00205DF0"/>
    <w:rsid w:val="002109BE"/>
    <w:rsid w:val="00212D17"/>
    <w:rsid w:val="00214139"/>
    <w:rsid w:val="00215836"/>
    <w:rsid w:val="002168B2"/>
    <w:rsid w:val="00222573"/>
    <w:rsid w:val="00224572"/>
    <w:rsid w:val="00225283"/>
    <w:rsid w:val="00225CBB"/>
    <w:rsid w:val="00225CCD"/>
    <w:rsid w:val="00226087"/>
    <w:rsid w:val="00227D64"/>
    <w:rsid w:val="00231A31"/>
    <w:rsid w:val="00232AAC"/>
    <w:rsid w:val="002341C6"/>
    <w:rsid w:val="00235025"/>
    <w:rsid w:val="00235B46"/>
    <w:rsid w:val="0023603B"/>
    <w:rsid w:val="00240E41"/>
    <w:rsid w:val="00246255"/>
    <w:rsid w:val="00250918"/>
    <w:rsid w:val="00250D9F"/>
    <w:rsid w:val="00250FB9"/>
    <w:rsid w:val="002516EE"/>
    <w:rsid w:val="00254232"/>
    <w:rsid w:val="00254F29"/>
    <w:rsid w:val="002552F5"/>
    <w:rsid w:val="002566E1"/>
    <w:rsid w:val="00256D57"/>
    <w:rsid w:val="002573FA"/>
    <w:rsid w:val="00261097"/>
    <w:rsid w:val="00262001"/>
    <w:rsid w:val="002621F1"/>
    <w:rsid w:val="00263BE3"/>
    <w:rsid w:val="002659B5"/>
    <w:rsid w:val="00265C8E"/>
    <w:rsid w:val="00266F6F"/>
    <w:rsid w:val="00267F0F"/>
    <w:rsid w:val="00270AB5"/>
    <w:rsid w:val="00271212"/>
    <w:rsid w:val="0027145E"/>
    <w:rsid w:val="0027453B"/>
    <w:rsid w:val="00275F64"/>
    <w:rsid w:val="00276F74"/>
    <w:rsid w:val="00280295"/>
    <w:rsid w:val="0028050E"/>
    <w:rsid w:val="00283AFC"/>
    <w:rsid w:val="00284110"/>
    <w:rsid w:val="0028606D"/>
    <w:rsid w:val="00291E1C"/>
    <w:rsid w:val="002923DB"/>
    <w:rsid w:val="00292F75"/>
    <w:rsid w:val="002A0EAC"/>
    <w:rsid w:val="002A17C0"/>
    <w:rsid w:val="002A2F8F"/>
    <w:rsid w:val="002A420C"/>
    <w:rsid w:val="002A43D0"/>
    <w:rsid w:val="002A5F9D"/>
    <w:rsid w:val="002A6404"/>
    <w:rsid w:val="002A7498"/>
    <w:rsid w:val="002B0DBF"/>
    <w:rsid w:val="002B2531"/>
    <w:rsid w:val="002B313F"/>
    <w:rsid w:val="002B3435"/>
    <w:rsid w:val="002B7AD3"/>
    <w:rsid w:val="002C1418"/>
    <w:rsid w:val="002C4150"/>
    <w:rsid w:val="002C5224"/>
    <w:rsid w:val="002C5FD9"/>
    <w:rsid w:val="002D25D7"/>
    <w:rsid w:val="002D3130"/>
    <w:rsid w:val="002D69E8"/>
    <w:rsid w:val="002D6C52"/>
    <w:rsid w:val="002D735B"/>
    <w:rsid w:val="002D76C7"/>
    <w:rsid w:val="002E04CE"/>
    <w:rsid w:val="002E1114"/>
    <w:rsid w:val="002E3CF6"/>
    <w:rsid w:val="002E5AA2"/>
    <w:rsid w:val="002E6C7E"/>
    <w:rsid w:val="002F069F"/>
    <w:rsid w:val="002F2061"/>
    <w:rsid w:val="002F349A"/>
    <w:rsid w:val="002F4D59"/>
    <w:rsid w:val="002F4F03"/>
    <w:rsid w:val="002F56FE"/>
    <w:rsid w:val="002F5B66"/>
    <w:rsid w:val="002F7749"/>
    <w:rsid w:val="002F79BC"/>
    <w:rsid w:val="00300FDA"/>
    <w:rsid w:val="00303BBD"/>
    <w:rsid w:val="00303C1A"/>
    <w:rsid w:val="00303F39"/>
    <w:rsid w:val="003047B6"/>
    <w:rsid w:val="003070BE"/>
    <w:rsid w:val="003124DB"/>
    <w:rsid w:val="00313253"/>
    <w:rsid w:val="00314AE9"/>
    <w:rsid w:val="0032157B"/>
    <w:rsid w:val="00323A21"/>
    <w:rsid w:val="00324E3B"/>
    <w:rsid w:val="0032693C"/>
    <w:rsid w:val="00330962"/>
    <w:rsid w:val="00330C18"/>
    <w:rsid w:val="00334448"/>
    <w:rsid w:val="00336223"/>
    <w:rsid w:val="00337D68"/>
    <w:rsid w:val="00343DB6"/>
    <w:rsid w:val="00346328"/>
    <w:rsid w:val="0035272E"/>
    <w:rsid w:val="00352B2D"/>
    <w:rsid w:val="00357D7C"/>
    <w:rsid w:val="00363110"/>
    <w:rsid w:val="0036402B"/>
    <w:rsid w:val="00364EF5"/>
    <w:rsid w:val="00366549"/>
    <w:rsid w:val="00371668"/>
    <w:rsid w:val="003740FE"/>
    <w:rsid w:val="00376522"/>
    <w:rsid w:val="00377DD8"/>
    <w:rsid w:val="003802A9"/>
    <w:rsid w:val="00380A63"/>
    <w:rsid w:val="00381F4A"/>
    <w:rsid w:val="0038222B"/>
    <w:rsid w:val="003823DB"/>
    <w:rsid w:val="00383B42"/>
    <w:rsid w:val="00383CBC"/>
    <w:rsid w:val="00386959"/>
    <w:rsid w:val="00386CCA"/>
    <w:rsid w:val="00390948"/>
    <w:rsid w:val="00390F4C"/>
    <w:rsid w:val="00393377"/>
    <w:rsid w:val="00393690"/>
    <w:rsid w:val="003939E6"/>
    <w:rsid w:val="00396BB7"/>
    <w:rsid w:val="003A153C"/>
    <w:rsid w:val="003A366A"/>
    <w:rsid w:val="003A3A57"/>
    <w:rsid w:val="003A47DB"/>
    <w:rsid w:val="003A5904"/>
    <w:rsid w:val="003A621B"/>
    <w:rsid w:val="003A62A2"/>
    <w:rsid w:val="003B014F"/>
    <w:rsid w:val="003B0E23"/>
    <w:rsid w:val="003B1D55"/>
    <w:rsid w:val="003B252D"/>
    <w:rsid w:val="003B3B41"/>
    <w:rsid w:val="003B3F0A"/>
    <w:rsid w:val="003B4E6A"/>
    <w:rsid w:val="003B4F43"/>
    <w:rsid w:val="003B6487"/>
    <w:rsid w:val="003B7AED"/>
    <w:rsid w:val="003C09CA"/>
    <w:rsid w:val="003C11B4"/>
    <w:rsid w:val="003C1A16"/>
    <w:rsid w:val="003C3907"/>
    <w:rsid w:val="003C3C63"/>
    <w:rsid w:val="003C41B0"/>
    <w:rsid w:val="003D05EB"/>
    <w:rsid w:val="003D0846"/>
    <w:rsid w:val="003E2FC7"/>
    <w:rsid w:val="003E4931"/>
    <w:rsid w:val="003E7C5C"/>
    <w:rsid w:val="003F1A4C"/>
    <w:rsid w:val="003F2886"/>
    <w:rsid w:val="003F3FB5"/>
    <w:rsid w:val="003F4C6B"/>
    <w:rsid w:val="003F6852"/>
    <w:rsid w:val="003F6D4D"/>
    <w:rsid w:val="003F7090"/>
    <w:rsid w:val="003F71DE"/>
    <w:rsid w:val="003F7F2C"/>
    <w:rsid w:val="003F7FE0"/>
    <w:rsid w:val="00400AA3"/>
    <w:rsid w:val="0040219C"/>
    <w:rsid w:val="00402627"/>
    <w:rsid w:val="00403571"/>
    <w:rsid w:val="00403AB9"/>
    <w:rsid w:val="00406058"/>
    <w:rsid w:val="0040783E"/>
    <w:rsid w:val="00407F29"/>
    <w:rsid w:val="00411206"/>
    <w:rsid w:val="00411DE2"/>
    <w:rsid w:val="00412B0C"/>
    <w:rsid w:val="00413907"/>
    <w:rsid w:val="00416542"/>
    <w:rsid w:val="00416DBB"/>
    <w:rsid w:val="00417127"/>
    <w:rsid w:val="004172D9"/>
    <w:rsid w:val="00421C8B"/>
    <w:rsid w:val="004224C1"/>
    <w:rsid w:val="00422928"/>
    <w:rsid w:val="00422D40"/>
    <w:rsid w:val="00423381"/>
    <w:rsid w:val="00426383"/>
    <w:rsid w:val="004269BD"/>
    <w:rsid w:val="00427E90"/>
    <w:rsid w:val="00431081"/>
    <w:rsid w:val="004335F7"/>
    <w:rsid w:val="00433887"/>
    <w:rsid w:val="0043498E"/>
    <w:rsid w:val="00434E05"/>
    <w:rsid w:val="00435A08"/>
    <w:rsid w:val="00437768"/>
    <w:rsid w:val="00441963"/>
    <w:rsid w:val="0044346B"/>
    <w:rsid w:val="00446065"/>
    <w:rsid w:val="0044673E"/>
    <w:rsid w:val="00447AEC"/>
    <w:rsid w:val="00453550"/>
    <w:rsid w:val="00457453"/>
    <w:rsid w:val="004575B1"/>
    <w:rsid w:val="00461768"/>
    <w:rsid w:val="004659FD"/>
    <w:rsid w:val="00467636"/>
    <w:rsid w:val="004723AD"/>
    <w:rsid w:val="00472C19"/>
    <w:rsid w:val="0047379E"/>
    <w:rsid w:val="00473B7A"/>
    <w:rsid w:val="00475095"/>
    <w:rsid w:val="00480146"/>
    <w:rsid w:val="00480781"/>
    <w:rsid w:val="004824F8"/>
    <w:rsid w:val="00486307"/>
    <w:rsid w:val="0048795C"/>
    <w:rsid w:val="00493D1D"/>
    <w:rsid w:val="00493D5F"/>
    <w:rsid w:val="00495030"/>
    <w:rsid w:val="00495E63"/>
    <w:rsid w:val="004974E2"/>
    <w:rsid w:val="00497905"/>
    <w:rsid w:val="00497DA9"/>
    <w:rsid w:val="004A2520"/>
    <w:rsid w:val="004A3B34"/>
    <w:rsid w:val="004A42B1"/>
    <w:rsid w:val="004A5794"/>
    <w:rsid w:val="004A6C73"/>
    <w:rsid w:val="004B0296"/>
    <w:rsid w:val="004B230C"/>
    <w:rsid w:val="004B384A"/>
    <w:rsid w:val="004B5DA9"/>
    <w:rsid w:val="004C23D0"/>
    <w:rsid w:val="004C30DF"/>
    <w:rsid w:val="004C3514"/>
    <w:rsid w:val="004C42AD"/>
    <w:rsid w:val="004C4386"/>
    <w:rsid w:val="004C5ADF"/>
    <w:rsid w:val="004C63AF"/>
    <w:rsid w:val="004D3073"/>
    <w:rsid w:val="004D3D5F"/>
    <w:rsid w:val="004D5860"/>
    <w:rsid w:val="004E093D"/>
    <w:rsid w:val="004E3ED7"/>
    <w:rsid w:val="004E3F1E"/>
    <w:rsid w:val="004E5FEE"/>
    <w:rsid w:val="004F26E3"/>
    <w:rsid w:val="004F3703"/>
    <w:rsid w:val="004F4FCD"/>
    <w:rsid w:val="004F5458"/>
    <w:rsid w:val="004F667E"/>
    <w:rsid w:val="004F7070"/>
    <w:rsid w:val="004F771E"/>
    <w:rsid w:val="00500843"/>
    <w:rsid w:val="0050121E"/>
    <w:rsid w:val="005017E1"/>
    <w:rsid w:val="00501A6D"/>
    <w:rsid w:val="00502E8E"/>
    <w:rsid w:val="0050308D"/>
    <w:rsid w:val="00504D3D"/>
    <w:rsid w:val="00505E6E"/>
    <w:rsid w:val="005067C6"/>
    <w:rsid w:val="00512D27"/>
    <w:rsid w:val="005137B7"/>
    <w:rsid w:val="00513CCD"/>
    <w:rsid w:val="00517D1C"/>
    <w:rsid w:val="00517D5A"/>
    <w:rsid w:val="00520B11"/>
    <w:rsid w:val="00524066"/>
    <w:rsid w:val="00525C4F"/>
    <w:rsid w:val="00527355"/>
    <w:rsid w:val="00527594"/>
    <w:rsid w:val="0052789E"/>
    <w:rsid w:val="0053114D"/>
    <w:rsid w:val="00531799"/>
    <w:rsid w:val="0053278F"/>
    <w:rsid w:val="00534E07"/>
    <w:rsid w:val="0053769E"/>
    <w:rsid w:val="00543D20"/>
    <w:rsid w:val="00544DFD"/>
    <w:rsid w:val="00544E35"/>
    <w:rsid w:val="00544F27"/>
    <w:rsid w:val="0054586E"/>
    <w:rsid w:val="00547AFB"/>
    <w:rsid w:val="00551BD9"/>
    <w:rsid w:val="00552E04"/>
    <w:rsid w:val="0055569B"/>
    <w:rsid w:val="00556EE1"/>
    <w:rsid w:val="0056208E"/>
    <w:rsid w:val="00562366"/>
    <w:rsid w:val="00563CCC"/>
    <w:rsid w:val="005649DE"/>
    <w:rsid w:val="0057122B"/>
    <w:rsid w:val="00574E92"/>
    <w:rsid w:val="005758A2"/>
    <w:rsid w:val="00576B6D"/>
    <w:rsid w:val="00577D77"/>
    <w:rsid w:val="00577DC0"/>
    <w:rsid w:val="00582F71"/>
    <w:rsid w:val="005839D1"/>
    <w:rsid w:val="00583DDC"/>
    <w:rsid w:val="00586319"/>
    <w:rsid w:val="0059113E"/>
    <w:rsid w:val="00592721"/>
    <w:rsid w:val="00593355"/>
    <w:rsid w:val="0059402B"/>
    <w:rsid w:val="0059476D"/>
    <w:rsid w:val="00597C56"/>
    <w:rsid w:val="005A5AE9"/>
    <w:rsid w:val="005A7AD4"/>
    <w:rsid w:val="005B29BF"/>
    <w:rsid w:val="005B3704"/>
    <w:rsid w:val="005B3F41"/>
    <w:rsid w:val="005B44D3"/>
    <w:rsid w:val="005B570B"/>
    <w:rsid w:val="005B720B"/>
    <w:rsid w:val="005B7DFC"/>
    <w:rsid w:val="005C1C43"/>
    <w:rsid w:val="005C2568"/>
    <w:rsid w:val="005C50AC"/>
    <w:rsid w:val="005C52B7"/>
    <w:rsid w:val="005C5E50"/>
    <w:rsid w:val="005C63C0"/>
    <w:rsid w:val="005C65D4"/>
    <w:rsid w:val="005C6DFE"/>
    <w:rsid w:val="005C70E3"/>
    <w:rsid w:val="005D1E9C"/>
    <w:rsid w:val="005D3FC5"/>
    <w:rsid w:val="005D70ED"/>
    <w:rsid w:val="005D79AB"/>
    <w:rsid w:val="005E1415"/>
    <w:rsid w:val="005E200F"/>
    <w:rsid w:val="005E261E"/>
    <w:rsid w:val="005E525A"/>
    <w:rsid w:val="005E5FCF"/>
    <w:rsid w:val="005E69E4"/>
    <w:rsid w:val="005F06EF"/>
    <w:rsid w:val="005F0729"/>
    <w:rsid w:val="005F09B3"/>
    <w:rsid w:val="005F1C62"/>
    <w:rsid w:val="005F21AC"/>
    <w:rsid w:val="005F2B98"/>
    <w:rsid w:val="00600002"/>
    <w:rsid w:val="00600B87"/>
    <w:rsid w:val="00600CFE"/>
    <w:rsid w:val="00600F95"/>
    <w:rsid w:val="00602671"/>
    <w:rsid w:val="00603550"/>
    <w:rsid w:val="00603E67"/>
    <w:rsid w:val="00604156"/>
    <w:rsid w:val="0060444D"/>
    <w:rsid w:val="00604DC1"/>
    <w:rsid w:val="006056E0"/>
    <w:rsid w:val="0060570B"/>
    <w:rsid w:val="006061AC"/>
    <w:rsid w:val="00606759"/>
    <w:rsid w:val="006072ED"/>
    <w:rsid w:val="0061198A"/>
    <w:rsid w:val="00611C1B"/>
    <w:rsid w:val="00612459"/>
    <w:rsid w:val="00614D23"/>
    <w:rsid w:val="0062169F"/>
    <w:rsid w:val="00622FEC"/>
    <w:rsid w:val="006235FD"/>
    <w:rsid w:val="006265F7"/>
    <w:rsid w:val="0062748E"/>
    <w:rsid w:val="0063127E"/>
    <w:rsid w:val="00631842"/>
    <w:rsid w:val="006321A8"/>
    <w:rsid w:val="00632744"/>
    <w:rsid w:val="00632B4E"/>
    <w:rsid w:val="00632C25"/>
    <w:rsid w:val="006341FC"/>
    <w:rsid w:val="00635054"/>
    <w:rsid w:val="006352B2"/>
    <w:rsid w:val="00635A32"/>
    <w:rsid w:val="0063751D"/>
    <w:rsid w:val="0064002E"/>
    <w:rsid w:val="006410C8"/>
    <w:rsid w:val="00641C18"/>
    <w:rsid w:val="0064414A"/>
    <w:rsid w:val="00647645"/>
    <w:rsid w:val="0065332B"/>
    <w:rsid w:val="006536FE"/>
    <w:rsid w:val="00657E33"/>
    <w:rsid w:val="00661481"/>
    <w:rsid w:val="00661FFB"/>
    <w:rsid w:val="006625A9"/>
    <w:rsid w:val="006632E9"/>
    <w:rsid w:val="00664457"/>
    <w:rsid w:val="00664985"/>
    <w:rsid w:val="006653B5"/>
    <w:rsid w:val="006663D0"/>
    <w:rsid w:val="006669AB"/>
    <w:rsid w:val="00670080"/>
    <w:rsid w:val="00671C54"/>
    <w:rsid w:val="00673813"/>
    <w:rsid w:val="006754A8"/>
    <w:rsid w:val="00676794"/>
    <w:rsid w:val="00676C73"/>
    <w:rsid w:val="0067761A"/>
    <w:rsid w:val="00677A0C"/>
    <w:rsid w:val="00677DB2"/>
    <w:rsid w:val="006802A3"/>
    <w:rsid w:val="00683873"/>
    <w:rsid w:val="00683DFA"/>
    <w:rsid w:val="00684AC5"/>
    <w:rsid w:val="00686DA4"/>
    <w:rsid w:val="00690378"/>
    <w:rsid w:val="006935F7"/>
    <w:rsid w:val="006A211D"/>
    <w:rsid w:val="006A246C"/>
    <w:rsid w:val="006A783A"/>
    <w:rsid w:val="006A7E7E"/>
    <w:rsid w:val="006B0BA7"/>
    <w:rsid w:val="006B3EA8"/>
    <w:rsid w:val="006B4F72"/>
    <w:rsid w:val="006B7591"/>
    <w:rsid w:val="006C026D"/>
    <w:rsid w:val="006C076C"/>
    <w:rsid w:val="006C07E7"/>
    <w:rsid w:val="006C0CF9"/>
    <w:rsid w:val="006C2096"/>
    <w:rsid w:val="006C333C"/>
    <w:rsid w:val="006C37F2"/>
    <w:rsid w:val="006C3EE6"/>
    <w:rsid w:val="006C4988"/>
    <w:rsid w:val="006C5FB6"/>
    <w:rsid w:val="006D3281"/>
    <w:rsid w:val="006D4393"/>
    <w:rsid w:val="006E2939"/>
    <w:rsid w:val="006E309A"/>
    <w:rsid w:val="006E5172"/>
    <w:rsid w:val="006E5D24"/>
    <w:rsid w:val="006E5EB2"/>
    <w:rsid w:val="006E70F9"/>
    <w:rsid w:val="006F0CA5"/>
    <w:rsid w:val="006F5D3E"/>
    <w:rsid w:val="006F5F77"/>
    <w:rsid w:val="006F7D9F"/>
    <w:rsid w:val="00701308"/>
    <w:rsid w:val="007015C9"/>
    <w:rsid w:val="0070206E"/>
    <w:rsid w:val="007029E6"/>
    <w:rsid w:val="00702A8A"/>
    <w:rsid w:val="00703961"/>
    <w:rsid w:val="00705885"/>
    <w:rsid w:val="00707833"/>
    <w:rsid w:val="00707D43"/>
    <w:rsid w:val="00710EB6"/>
    <w:rsid w:val="00711AE1"/>
    <w:rsid w:val="00712233"/>
    <w:rsid w:val="00712C78"/>
    <w:rsid w:val="0071399A"/>
    <w:rsid w:val="007140B3"/>
    <w:rsid w:val="007147AD"/>
    <w:rsid w:val="00715D5A"/>
    <w:rsid w:val="00716844"/>
    <w:rsid w:val="0071733A"/>
    <w:rsid w:val="00720650"/>
    <w:rsid w:val="007206D7"/>
    <w:rsid w:val="007218FA"/>
    <w:rsid w:val="00722F9A"/>
    <w:rsid w:val="007238E3"/>
    <w:rsid w:val="00726CCE"/>
    <w:rsid w:val="00726FFE"/>
    <w:rsid w:val="007274FA"/>
    <w:rsid w:val="00727640"/>
    <w:rsid w:val="00727725"/>
    <w:rsid w:val="0073122F"/>
    <w:rsid w:val="00733AF6"/>
    <w:rsid w:val="00736C74"/>
    <w:rsid w:val="00736E67"/>
    <w:rsid w:val="0073772B"/>
    <w:rsid w:val="00740E41"/>
    <w:rsid w:val="0074167D"/>
    <w:rsid w:val="00741D1B"/>
    <w:rsid w:val="0074412D"/>
    <w:rsid w:val="00744F6E"/>
    <w:rsid w:val="00745B90"/>
    <w:rsid w:val="00746667"/>
    <w:rsid w:val="0075068B"/>
    <w:rsid w:val="007507CC"/>
    <w:rsid w:val="00751470"/>
    <w:rsid w:val="00751EBD"/>
    <w:rsid w:val="00752339"/>
    <w:rsid w:val="007530B5"/>
    <w:rsid w:val="00753370"/>
    <w:rsid w:val="00755EAD"/>
    <w:rsid w:val="007574BC"/>
    <w:rsid w:val="007575F6"/>
    <w:rsid w:val="00757819"/>
    <w:rsid w:val="00757929"/>
    <w:rsid w:val="00760FE3"/>
    <w:rsid w:val="00763487"/>
    <w:rsid w:val="007667BE"/>
    <w:rsid w:val="00767F07"/>
    <w:rsid w:val="007718A8"/>
    <w:rsid w:val="0077350A"/>
    <w:rsid w:val="007742EC"/>
    <w:rsid w:val="00780029"/>
    <w:rsid w:val="00781B3D"/>
    <w:rsid w:val="00781D50"/>
    <w:rsid w:val="00782605"/>
    <w:rsid w:val="00783900"/>
    <w:rsid w:val="00784545"/>
    <w:rsid w:val="007862F5"/>
    <w:rsid w:val="007870C8"/>
    <w:rsid w:val="00794D83"/>
    <w:rsid w:val="00796BB2"/>
    <w:rsid w:val="007A24B3"/>
    <w:rsid w:val="007A3328"/>
    <w:rsid w:val="007A67BD"/>
    <w:rsid w:val="007A7B15"/>
    <w:rsid w:val="007B03C4"/>
    <w:rsid w:val="007B4331"/>
    <w:rsid w:val="007B5162"/>
    <w:rsid w:val="007B7545"/>
    <w:rsid w:val="007B7944"/>
    <w:rsid w:val="007C0045"/>
    <w:rsid w:val="007C0598"/>
    <w:rsid w:val="007C1AF6"/>
    <w:rsid w:val="007C2FED"/>
    <w:rsid w:val="007C7AB9"/>
    <w:rsid w:val="007D0C22"/>
    <w:rsid w:val="007D155D"/>
    <w:rsid w:val="007D279F"/>
    <w:rsid w:val="007D307B"/>
    <w:rsid w:val="007D5503"/>
    <w:rsid w:val="007D5F5C"/>
    <w:rsid w:val="007D6294"/>
    <w:rsid w:val="007D736E"/>
    <w:rsid w:val="007E3AC3"/>
    <w:rsid w:val="007E41C1"/>
    <w:rsid w:val="007E4304"/>
    <w:rsid w:val="007E4AFF"/>
    <w:rsid w:val="007E674D"/>
    <w:rsid w:val="007E7526"/>
    <w:rsid w:val="007E7876"/>
    <w:rsid w:val="007E7D55"/>
    <w:rsid w:val="007F27E3"/>
    <w:rsid w:val="007F715C"/>
    <w:rsid w:val="007F7A0C"/>
    <w:rsid w:val="00800195"/>
    <w:rsid w:val="00800403"/>
    <w:rsid w:val="00800759"/>
    <w:rsid w:val="008007A5"/>
    <w:rsid w:val="00801DC2"/>
    <w:rsid w:val="00801F73"/>
    <w:rsid w:val="00802FA0"/>
    <w:rsid w:val="008044C4"/>
    <w:rsid w:val="0080544F"/>
    <w:rsid w:val="00805B68"/>
    <w:rsid w:val="00806907"/>
    <w:rsid w:val="00807627"/>
    <w:rsid w:val="0081003E"/>
    <w:rsid w:val="00810639"/>
    <w:rsid w:val="00811173"/>
    <w:rsid w:val="00811850"/>
    <w:rsid w:val="00811CCD"/>
    <w:rsid w:val="008137D1"/>
    <w:rsid w:val="00813D8F"/>
    <w:rsid w:val="0081412F"/>
    <w:rsid w:val="00814FCE"/>
    <w:rsid w:val="00816A65"/>
    <w:rsid w:val="008178FD"/>
    <w:rsid w:val="00820C33"/>
    <w:rsid w:val="008240E4"/>
    <w:rsid w:val="0082506B"/>
    <w:rsid w:val="008256F0"/>
    <w:rsid w:val="00825B59"/>
    <w:rsid w:val="00826024"/>
    <w:rsid w:val="00831C82"/>
    <w:rsid w:val="00831CEC"/>
    <w:rsid w:val="00835D9D"/>
    <w:rsid w:val="008403D5"/>
    <w:rsid w:val="00840478"/>
    <w:rsid w:val="00841068"/>
    <w:rsid w:val="008436E1"/>
    <w:rsid w:val="008466AD"/>
    <w:rsid w:val="0084763C"/>
    <w:rsid w:val="00847728"/>
    <w:rsid w:val="00847866"/>
    <w:rsid w:val="008529F7"/>
    <w:rsid w:val="0085357D"/>
    <w:rsid w:val="008538FF"/>
    <w:rsid w:val="00857CAA"/>
    <w:rsid w:val="008613A0"/>
    <w:rsid w:val="00861D07"/>
    <w:rsid w:val="00863F49"/>
    <w:rsid w:val="00865135"/>
    <w:rsid w:val="008677DD"/>
    <w:rsid w:val="008705C4"/>
    <w:rsid w:val="0087145E"/>
    <w:rsid w:val="00872539"/>
    <w:rsid w:val="00875361"/>
    <w:rsid w:val="008755B5"/>
    <w:rsid w:val="00875916"/>
    <w:rsid w:val="008760D0"/>
    <w:rsid w:val="00876A6E"/>
    <w:rsid w:val="00881166"/>
    <w:rsid w:val="008815E3"/>
    <w:rsid w:val="0088176E"/>
    <w:rsid w:val="00882346"/>
    <w:rsid w:val="0088387E"/>
    <w:rsid w:val="00887F5F"/>
    <w:rsid w:val="0089061E"/>
    <w:rsid w:val="0089321C"/>
    <w:rsid w:val="008A2C1E"/>
    <w:rsid w:val="008A3914"/>
    <w:rsid w:val="008A47E0"/>
    <w:rsid w:val="008A7ABE"/>
    <w:rsid w:val="008B037E"/>
    <w:rsid w:val="008B0D28"/>
    <w:rsid w:val="008B188B"/>
    <w:rsid w:val="008B2444"/>
    <w:rsid w:val="008B26FF"/>
    <w:rsid w:val="008B278F"/>
    <w:rsid w:val="008B7E7F"/>
    <w:rsid w:val="008C147A"/>
    <w:rsid w:val="008C40AD"/>
    <w:rsid w:val="008C55E8"/>
    <w:rsid w:val="008C6792"/>
    <w:rsid w:val="008D0580"/>
    <w:rsid w:val="008D2079"/>
    <w:rsid w:val="008D2EE3"/>
    <w:rsid w:val="008D4984"/>
    <w:rsid w:val="008D4BFF"/>
    <w:rsid w:val="008D780D"/>
    <w:rsid w:val="008D7CC1"/>
    <w:rsid w:val="008D7E0D"/>
    <w:rsid w:val="008E1C96"/>
    <w:rsid w:val="008E2F19"/>
    <w:rsid w:val="008E3700"/>
    <w:rsid w:val="008E6264"/>
    <w:rsid w:val="008E6449"/>
    <w:rsid w:val="008E6D01"/>
    <w:rsid w:val="008E7279"/>
    <w:rsid w:val="008F1599"/>
    <w:rsid w:val="008F63ED"/>
    <w:rsid w:val="008F6E06"/>
    <w:rsid w:val="008F708C"/>
    <w:rsid w:val="0090345C"/>
    <w:rsid w:val="009036A2"/>
    <w:rsid w:val="00906C78"/>
    <w:rsid w:val="00906EE6"/>
    <w:rsid w:val="00907D16"/>
    <w:rsid w:val="009102B6"/>
    <w:rsid w:val="00910E69"/>
    <w:rsid w:val="009111E3"/>
    <w:rsid w:val="00912821"/>
    <w:rsid w:val="00912FEE"/>
    <w:rsid w:val="0091451D"/>
    <w:rsid w:val="009153A8"/>
    <w:rsid w:val="00920E26"/>
    <w:rsid w:val="00921149"/>
    <w:rsid w:val="00922A04"/>
    <w:rsid w:val="00922C99"/>
    <w:rsid w:val="0092307B"/>
    <w:rsid w:val="009271CC"/>
    <w:rsid w:val="009273B8"/>
    <w:rsid w:val="00930E13"/>
    <w:rsid w:val="00931409"/>
    <w:rsid w:val="0093148F"/>
    <w:rsid w:val="00931D05"/>
    <w:rsid w:val="00933499"/>
    <w:rsid w:val="00933D93"/>
    <w:rsid w:val="00936BFE"/>
    <w:rsid w:val="00940820"/>
    <w:rsid w:val="0094100A"/>
    <w:rsid w:val="00941434"/>
    <w:rsid w:val="009415AE"/>
    <w:rsid w:val="009415C1"/>
    <w:rsid w:val="009427D6"/>
    <w:rsid w:val="009428F3"/>
    <w:rsid w:val="00942A88"/>
    <w:rsid w:val="00942F3D"/>
    <w:rsid w:val="00944866"/>
    <w:rsid w:val="009462BA"/>
    <w:rsid w:val="00947DD2"/>
    <w:rsid w:val="00950DC6"/>
    <w:rsid w:val="00951431"/>
    <w:rsid w:val="00952352"/>
    <w:rsid w:val="00952D04"/>
    <w:rsid w:val="00953153"/>
    <w:rsid w:val="00953616"/>
    <w:rsid w:val="00953A5E"/>
    <w:rsid w:val="009540B3"/>
    <w:rsid w:val="00954508"/>
    <w:rsid w:val="009547AE"/>
    <w:rsid w:val="00954C7D"/>
    <w:rsid w:val="009556D9"/>
    <w:rsid w:val="00957B93"/>
    <w:rsid w:val="00962FD6"/>
    <w:rsid w:val="0096539C"/>
    <w:rsid w:val="0096680D"/>
    <w:rsid w:val="00967189"/>
    <w:rsid w:val="009677D5"/>
    <w:rsid w:val="00970999"/>
    <w:rsid w:val="00970BE5"/>
    <w:rsid w:val="00972461"/>
    <w:rsid w:val="00973A3F"/>
    <w:rsid w:val="009745FE"/>
    <w:rsid w:val="00974652"/>
    <w:rsid w:val="00974CB3"/>
    <w:rsid w:val="009755B8"/>
    <w:rsid w:val="00975D6D"/>
    <w:rsid w:val="00977F0F"/>
    <w:rsid w:val="00985FF0"/>
    <w:rsid w:val="00990A08"/>
    <w:rsid w:val="009920EB"/>
    <w:rsid w:val="00992B41"/>
    <w:rsid w:val="00993672"/>
    <w:rsid w:val="0099374C"/>
    <w:rsid w:val="009937E9"/>
    <w:rsid w:val="009952DF"/>
    <w:rsid w:val="009957ED"/>
    <w:rsid w:val="009A05A8"/>
    <w:rsid w:val="009A3671"/>
    <w:rsid w:val="009A3E38"/>
    <w:rsid w:val="009A4ABA"/>
    <w:rsid w:val="009A600E"/>
    <w:rsid w:val="009B0CA5"/>
    <w:rsid w:val="009B10E1"/>
    <w:rsid w:val="009B2AA0"/>
    <w:rsid w:val="009B2B9C"/>
    <w:rsid w:val="009B3285"/>
    <w:rsid w:val="009B5090"/>
    <w:rsid w:val="009B5D9B"/>
    <w:rsid w:val="009B6267"/>
    <w:rsid w:val="009B6789"/>
    <w:rsid w:val="009B734D"/>
    <w:rsid w:val="009C0CB2"/>
    <w:rsid w:val="009C2941"/>
    <w:rsid w:val="009C38EF"/>
    <w:rsid w:val="009C6B87"/>
    <w:rsid w:val="009C7CC7"/>
    <w:rsid w:val="009C7E62"/>
    <w:rsid w:val="009C7F26"/>
    <w:rsid w:val="009D2F7D"/>
    <w:rsid w:val="009D44CF"/>
    <w:rsid w:val="009D56ED"/>
    <w:rsid w:val="009D5F33"/>
    <w:rsid w:val="009D7F91"/>
    <w:rsid w:val="009F0BB6"/>
    <w:rsid w:val="00A01029"/>
    <w:rsid w:val="00A0247E"/>
    <w:rsid w:val="00A040E9"/>
    <w:rsid w:val="00A05B26"/>
    <w:rsid w:val="00A10B2D"/>
    <w:rsid w:val="00A12CA7"/>
    <w:rsid w:val="00A16550"/>
    <w:rsid w:val="00A179B0"/>
    <w:rsid w:val="00A2024E"/>
    <w:rsid w:val="00A204C7"/>
    <w:rsid w:val="00A21B68"/>
    <w:rsid w:val="00A26782"/>
    <w:rsid w:val="00A2723C"/>
    <w:rsid w:val="00A30054"/>
    <w:rsid w:val="00A317B6"/>
    <w:rsid w:val="00A31EB0"/>
    <w:rsid w:val="00A3345E"/>
    <w:rsid w:val="00A33B5D"/>
    <w:rsid w:val="00A343CD"/>
    <w:rsid w:val="00A34B3E"/>
    <w:rsid w:val="00A40130"/>
    <w:rsid w:val="00A413AB"/>
    <w:rsid w:val="00A41BC7"/>
    <w:rsid w:val="00A45221"/>
    <w:rsid w:val="00A53C47"/>
    <w:rsid w:val="00A573FA"/>
    <w:rsid w:val="00A60236"/>
    <w:rsid w:val="00A60804"/>
    <w:rsid w:val="00A61804"/>
    <w:rsid w:val="00A62850"/>
    <w:rsid w:val="00A62995"/>
    <w:rsid w:val="00A62AE9"/>
    <w:rsid w:val="00A657C3"/>
    <w:rsid w:val="00A6735B"/>
    <w:rsid w:val="00A72485"/>
    <w:rsid w:val="00A73513"/>
    <w:rsid w:val="00A76B00"/>
    <w:rsid w:val="00A7728D"/>
    <w:rsid w:val="00A800CE"/>
    <w:rsid w:val="00A80191"/>
    <w:rsid w:val="00A80FFE"/>
    <w:rsid w:val="00A8162A"/>
    <w:rsid w:val="00A81E9D"/>
    <w:rsid w:val="00A82363"/>
    <w:rsid w:val="00A82C9E"/>
    <w:rsid w:val="00A830E3"/>
    <w:rsid w:val="00A83886"/>
    <w:rsid w:val="00A8481E"/>
    <w:rsid w:val="00A9342E"/>
    <w:rsid w:val="00A936F5"/>
    <w:rsid w:val="00AA1AF7"/>
    <w:rsid w:val="00AA2E21"/>
    <w:rsid w:val="00AA3AEB"/>
    <w:rsid w:val="00AA4369"/>
    <w:rsid w:val="00AA4827"/>
    <w:rsid w:val="00AA5338"/>
    <w:rsid w:val="00AA54A9"/>
    <w:rsid w:val="00AA55F5"/>
    <w:rsid w:val="00AA70F2"/>
    <w:rsid w:val="00AA755F"/>
    <w:rsid w:val="00AB1526"/>
    <w:rsid w:val="00AB3345"/>
    <w:rsid w:val="00AB3453"/>
    <w:rsid w:val="00AB52BF"/>
    <w:rsid w:val="00AB7035"/>
    <w:rsid w:val="00AB7E8D"/>
    <w:rsid w:val="00AC055E"/>
    <w:rsid w:val="00AC449E"/>
    <w:rsid w:val="00AC5F97"/>
    <w:rsid w:val="00AC7278"/>
    <w:rsid w:val="00AC7721"/>
    <w:rsid w:val="00AD0504"/>
    <w:rsid w:val="00AD1026"/>
    <w:rsid w:val="00AD3082"/>
    <w:rsid w:val="00AD38FA"/>
    <w:rsid w:val="00AD590C"/>
    <w:rsid w:val="00AD7693"/>
    <w:rsid w:val="00AE2932"/>
    <w:rsid w:val="00AE2B9A"/>
    <w:rsid w:val="00AE74D5"/>
    <w:rsid w:val="00AF3495"/>
    <w:rsid w:val="00AF4C98"/>
    <w:rsid w:val="00AF5267"/>
    <w:rsid w:val="00AF5762"/>
    <w:rsid w:val="00AF6505"/>
    <w:rsid w:val="00AF72EC"/>
    <w:rsid w:val="00AF7773"/>
    <w:rsid w:val="00B00BAD"/>
    <w:rsid w:val="00B01391"/>
    <w:rsid w:val="00B020ED"/>
    <w:rsid w:val="00B05452"/>
    <w:rsid w:val="00B075D7"/>
    <w:rsid w:val="00B0770A"/>
    <w:rsid w:val="00B07DFC"/>
    <w:rsid w:val="00B12BCB"/>
    <w:rsid w:val="00B153CF"/>
    <w:rsid w:val="00B16128"/>
    <w:rsid w:val="00B17545"/>
    <w:rsid w:val="00B17A14"/>
    <w:rsid w:val="00B21BC6"/>
    <w:rsid w:val="00B24F79"/>
    <w:rsid w:val="00B40440"/>
    <w:rsid w:val="00B41A2D"/>
    <w:rsid w:val="00B424F1"/>
    <w:rsid w:val="00B42E82"/>
    <w:rsid w:val="00B43019"/>
    <w:rsid w:val="00B44358"/>
    <w:rsid w:val="00B447C9"/>
    <w:rsid w:val="00B524CB"/>
    <w:rsid w:val="00B56080"/>
    <w:rsid w:val="00B614E1"/>
    <w:rsid w:val="00B62370"/>
    <w:rsid w:val="00B63632"/>
    <w:rsid w:val="00B673CC"/>
    <w:rsid w:val="00B67509"/>
    <w:rsid w:val="00B74EDD"/>
    <w:rsid w:val="00B753CB"/>
    <w:rsid w:val="00B8217F"/>
    <w:rsid w:val="00B824F1"/>
    <w:rsid w:val="00B82723"/>
    <w:rsid w:val="00B83955"/>
    <w:rsid w:val="00B83CC0"/>
    <w:rsid w:val="00B84086"/>
    <w:rsid w:val="00B842DF"/>
    <w:rsid w:val="00B84C22"/>
    <w:rsid w:val="00B877E8"/>
    <w:rsid w:val="00B87DE3"/>
    <w:rsid w:val="00B92507"/>
    <w:rsid w:val="00B92E61"/>
    <w:rsid w:val="00B93050"/>
    <w:rsid w:val="00B932F2"/>
    <w:rsid w:val="00B95446"/>
    <w:rsid w:val="00BA06B6"/>
    <w:rsid w:val="00BA15D9"/>
    <w:rsid w:val="00BA1D0E"/>
    <w:rsid w:val="00BA302D"/>
    <w:rsid w:val="00BA42C0"/>
    <w:rsid w:val="00BB1008"/>
    <w:rsid w:val="00BB17FC"/>
    <w:rsid w:val="00BB4AD9"/>
    <w:rsid w:val="00BB4B60"/>
    <w:rsid w:val="00BB5C9E"/>
    <w:rsid w:val="00BC0F6F"/>
    <w:rsid w:val="00BC1500"/>
    <w:rsid w:val="00BC58CF"/>
    <w:rsid w:val="00BC5CDD"/>
    <w:rsid w:val="00BD11F5"/>
    <w:rsid w:val="00BD1FB9"/>
    <w:rsid w:val="00BD52B3"/>
    <w:rsid w:val="00BD5336"/>
    <w:rsid w:val="00BD67E2"/>
    <w:rsid w:val="00BD6945"/>
    <w:rsid w:val="00BD7F57"/>
    <w:rsid w:val="00BE0DFE"/>
    <w:rsid w:val="00BE144E"/>
    <w:rsid w:val="00BE4A50"/>
    <w:rsid w:val="00BE5720"/>
    <w:rsid w:val="00BF12CD"/>
    <w:rsid w:val="00BF1969"/>
    <w:rsid w:val="00BF3733"/>
    <w:rsid w:val="00BF5768"/>
    <w:rsid w:val="00BF72BA"/>
    <w:rsid w:val="00C01C00"/>
    <w:rsid w:val="00C02D03"/>
    <w:rsid w:val="00C0519C"/>
    <w:rsid w:val="00C05705"/>
    <w:rsid w:val="00C06A91"/>
    <w:rsid w:val="00C071B4"/>
    <w:rsid w:val="00C10079"/>
    <w:rsid w:val="00C1256A"/>
    <w:rsid w:val="00C144B7"/>
    <w:rsid w:val="00C15B33"/>
    <w:rsid w:val="00C239B2"/>
    <w:rsid w:val="00C26C53"/>
    <w:rsid w:val="00C31071"/>
    <w:rsid w:val="00C33326"/>
    <w:rsid w:val="00C34784"/>
    <w:rsid w:val="00C36EA3"/>
    <w:rsid w:val="00C37EA7"/>
    <w:rsid w:val="00C37F3A"/>
    <w:rsid w:val="00C41166"/>
    <w:rsid w:val="00C4182C"/>
    <w:rsid w:val="00C43149"/>
    <w:rsid w:val="00C43ACE"/>
    <w:rsid w:val="00C45C4F"/>
    <w:rsid w:val="00C466CB"/>
    <w:rsid w:val="00C5092C"/>
    <w:rsid w:val="00C50D0C"/>
    <w:rsid w:val="00C51869"/>
    <w:rsid w:val="00C54C58"/>
    <w:rsid w:val="00C54C5C"/>
    <w:rsid w:val="00C57C09"/>
    <w:rsid w:val="00C57E81"/>
    <w:rsid w:val="00C62E69"/>
    <w:rsid w:val="00C63C3A"/>
    <w:rsid w:val="00C642F0"/>
    <w:rsid w:val="00C66DDB"/>
    <w:rsid w:val="00C670BE"/>
    <w:rsid w:val="00C67E78"/>
    <w:rsid w:val="00C67E83"/>
    <w:rsid w:val="00C76165"/>
    <w:rsid w:val="00C81A1F"/>
    <w:rsid w:val="00C81CCE"/>
    <w:rsid w:val="00C836AB"/>
    <w:rsid w:val="00C838B4"/>
    <w:rsid w:val="00C83B0D"/>
    <w:rsid w:val="00C878FA"/>
    <w:rsid w:val="00C90167"/>
    <w:rsid w:val="00C9378F"/>
    <w:rsid w:val="00C9438C"/>
    <w:rsid w:val="00C9488A"/>
    <w:rsid w:val="00C94A8F"/>
    <w:rsid w:val="00C96A7A"/>
    <w:rsid w:val="00C96DA3"/>
    <w:rsid w:val="00CA2510"/>
    <w:rsid w:val="00CA2649"/>
    <w:rsid w:val="00CA2E9E"/>
    <w:rsid w:val="00CA759C"/>
    <w:rsid w:val="00CB0879"/>
    <w:rsid w:val="00CB3911"/>
    <w:rsid w:val="00CB4792"/>
    <w:rsid w:val="00CB479D"/>
    <w:rsid w:val="00CB5401"/>
    <w:rsid w:val="00CB5D23"/>
    <w:rsid w:val="00CB601F"/>
    <w:rsid w:val="00CC116F"/>
    <w:rsid w:val="00CC20B2"/>
    <w:rsid w:val="00CC5FCF"/>
    <w:rsid w:val="00CC7197"/>
    <w:rsid w:val="00CD0C47"/>
    <w:rsid w:val="00CD1981"/>
    <w:rsid w:val="00CD1EAE"/>
    <w:rsid w:val="00CD3E79"/>
    <w:rsid w:val="00CD4C07"/>
    <w:rsid w:val="00CE3119"/>
    <w:rsid w:val="00CE3D82"/>
    <w:rsid w:val="00CE5730"/>
    <w:rsid w:val="00CE600E"/>
    <w:rsid w:val="00CE6406"/>
    <w:rsid w:val="00CE7356"/>
    <w:rsid w:val="00CF1A01"/>
    <w:rsid w:val="00CF389C"/>
    <w:rsid w:val="00CF47ED"/>
    <w:rsid w:val="00CF47FE"/>
    <w:rsid w:val="00CF5653"/>
    <w:rsid w:val="00CF5D93"/>
    <w:rsid w:val="00CF69B0"/>
    <w:rsid w:val="00CF71B9"/>
    <w:rsid w:val="00D05A01"/>
    <w:rsid w:val="00D05F51"/>
    <w:rsid w:val="00D1261A"/>
    <w:rsid w:val="00D1274D"/>
    <w:rsid w:val="00D141E9"/>
    <w:rsid w:val="00D14B9A"/>
    <w:rsid w:val="00D14E6D"/>
    <w:rsid w:val="00D20755"/>
    <w:rsid w:val="00D20CE5"/>
    <w:rsid w:val="00D212E3"/>
    <w:rsid w:val="00D237F6"/>
    <w:rsid w:val="00D25D84"/>
    <w:rsid w:val="00D25E27"/>
    <w:rsid w:val="00D26217"/>
    <w:rsid w:val="00D2675E"/>
    <w:rsid w:val="00D26CB0"/>
    <w:rsid w:val="00D27271"/>
    <w:rsid w:val="00D2787D"/>
    <w:rsid w:val="00D27EB4"/>
    <w:rsid w:val="00D31B3C"/>
    <w:rsid w:val="00D32A84"/>
    <w:rsid w:val="00D330C1"/>
    <w:rsid w:val="00D340D5"/>
    <w:rsid w:val="00D34A76"/>
    <w:rsid w:val="00D3611D"/>
    <w:rsid w:val="00D36D34"/>
    <w:rsid w:val="00D42E92"/>
    <w:rsid w:val="00D4331C"/>
    <w:rsid w:val="00D43A2D"/>
    <w:rsid w:val="00D46132"/>
    <w:rsid w:val="00D51A12"/>
    <w:rsid w:val="00D5471C"/>
    <w:rsid w:val="00D54A8B"/>
    <w:rsid w:val="00D55127"/>
    <w:rsid w:val="00D5596E"/>
    <w:rsid w:val="00D559F4"/>
    <w:rsid w:val="00D55D1B"/>
    <w:rsid w:val="00D577E5"/>
    <w:rsid w:val="00D648D9"/>
    <w:rsid w:val="00D65503"/>
    <w:rsid w:val="00D6580B"/>
    <w:rsid w:val="00D65EF8"/>
    <w:rsid w:val="00D66451"/>
    <w:rsid w:val="00D6685A"/>
    <w:rsid w:val="00D679EF"/>
    <w:rsid w:val="00D70A37"/>
    <w:rsid w:val="00D7143E"/>
    <w:rsid w:val="00D71E64"/>
    <w:rsid w:val="00D73B78"/>
    <w:rsid w:val="00D7734B"/>
    <w:rsid w:val="00D80356"/>
    <w:rsid w:val="00D803B4"/>
    <w:rsid w:val="00D810FE"/>
    <w:rsid w:val="00D82FE7"/>
    <w:rsid w:val="00D83CBB"/>
    <w:rsid w:val="00D84697"/>
    <w:rsid w:val="00D846A6"/>
    <w:rsid w:val="00D84DEA"/>
    <w:rsid w:val="00D8748E"/>
    <w:rsid w:val="00D87F0C"/>
    <w:rsid w:val="00D905CE"/>
    <w:rsid w:val="00D94FC9"/>
    <w:rsid w:val="00D95949"/>
    <w:rsid w:val="00D96380"/>
    <w:rsid w:val="00DA3ABF"/>
    <w:rsid w:val="00DA46BE"/>
    <w:rsid w:val="00DA480F"/>
    <w:rsid w:val="00DA5B6E"/>
    <w:rsid w:val="00DA5BE7"/>
    <w:rsid w:val="00DA676B"/>
    <w:rsid w:val="00DB0C11"/>
    <w:rsid w:val="00DB35D5"/>
    <w:rsid w:val="00DB5024"/>
    <w:rsid w:val="00DB50C4"/>
    <w:rsid w:val="00DB6596"/>
    <w:rsid w:val="00DC04BD"/>
    <w:rsid w:val="00DC1C62"/>
    <w:rsid w:val="00DC27E4"/>
    <w:rsid w:val="00DC64CF"/>
    <w:rsid w:val="00DC6650"/>
    <w:rsid w:val="00DD0DCE"/>
    <w:rsid w:val="00DD2831"/>
    <w:rsid w:val="00DD2AAA"/>
    <w:rsid w:val="00DD3F32"/>
    <w:rsid w:val="00DD4292"/>
    <w:rsid w:val="00DD4B79"/>
    <w:rsid w:val="00DD62A3"/>
    <w:rsid w:val="00DE0D4F"/>
    <w:rsid w:val="00DE266B"/>
    <w:rsid w:val="00DE5EE5"/>
    <w:rsid w:val="00DF0141"/>
    <w:rsid w:val="00DF021A"/>
    <w:rsid w:val="00DF038C"/>
    <w:rsid w:val="00DF04E0"/>
    <w:rsid w:val="00DF0965"/>
    <w:rsid w:val="00DF0B05"/>
    <w:rsid w:val="00DF389A"/>
    <w:rsid w:val="00E00BF5"/>
    <w:rsid w:val="00E011E7"/>
    <w:rsid w:val="00E03C63"/>
    <w:rsid w:val="00E11862"/>
    <w:rsid w:val="00E11E37"/>
    <w:rsid w:val="00E13821"/>
    <w:rsid w:val="00E17724"/>
    <w:rsid w:val="00E17A3B"/>
    <w:rsid w:val="00E20653"/>
    <w:rsid w:val="00E21A9F"/>
    <w:rsid w:val="00E249E8"/>
    <w:rsid w:val="00E24D85"/>
    <w:rsid w:val="00E262DD"/>
    <w:rsid w:val="00E27E33"/>
    <w:rsid w:val="00E30EA2"/>
    <w:rsid w:val="00E33719"/>
    <w:rsid w:val="00E34CD1"/>
    <w:rsid w:val="00E35DA0"/>
    <w:rsid w:val="00E374E3"/>
    <w:rsid w:val="00E376EC"/>
    <w:rsid w:val="00E40489"/>
    <w:rsid w:val="00E41110"/>
    <w:rsid w:val="00E42C3D"/>
    <w:rsid w:val="00E45B55"/>
    <w:rsid w:val="00E50D0B"/>
    <w:rsid w:val="00E54B8E"/>
    <w:rsid w:val="00E60E10"/>
    <w:rsid w:val="00E6226C"/>
    <w:rsid w:val="00E662CC"/>
    <w:rsid w:val="00E66557"/>
    <w:rsid w:val="00E66E5A"/>
    <w:rsid w:val="00E70D23"/>
    <w:rsid w:val="00E73696"/>
    <w:rsid w:val="00E7432A"/>
    <w:rsid w:val="00E81CCF"/>
    <w:rsid w:val="00E8289C"/>
    <w:rsid w:val="00E82ACF"/>
    <w:rsid w:val="00E84C38"/>
    <w:rsid w:val="00E850D5"/>
    <w:rsid w:val="00E90008"/>
    <w:rsid w:val="00E91E5E"/>
    <w:rsid w:val="00E92041"/>
    <w:rsid w:val="00E923CC"/>
    <w:rsid w:val="00E92992"/>
    <w:rsid w:val="00E93BDE"/>
    <w:rsid w:val="00E9640F"/>
    <w:rsid w:val="00E9677E"/>
    <w:rsid w:val="00E96F21"/>
    <w:rsid w:val="00E96FC3"/>
    <w:rsid w:val="00EA0790"/>
    <w:rsid w:val="00EA09A1"/>
    <w:rsid w:val="00EA1B0B"/>
    <w:rsid w:val="00EA23A8"/>
    <w:rsid w:val="00EA3671"/>
    <w:rsid w:val="00EA4022"/>
    <w:rsid w:val="00EB0AF1"/>
    <w:rsid w:val="00EB132D"/>
    <w:rsid w:val="00EB218C"/>
    <w:rsid w:val="00EB7DAF"/>
    <w:rsid w:val="00EC01BE"/>
    <w:rsid w:val="00EC02A1"/>
    <w:rsid w:val="00EC37CA"/>
    <w:rsid w:val="00EC3F53"/>
    <w:rsid w:val="00EC45A3"/>
    <w:rsid w:val="00EC49FC"/>
    <w:rsid w:val="00EC5D79"/>
    <w:rsid w:val="00EC6015"/>
    <w:rsid w:val="00ED1552"/>
    <w:rsid w:val="00ED2000"/>
    <w:rsid w:val="00ED2657"/>
    <w:rsid w:val="00ED42F2"/>
    <w:rsid w:val="00ED502E"/>
    <w:rsid w:val="00ED6774"/>
    <w:rsid w:val="00ED759D"/>
    <w:rsid w:val="00EE0C44"/>
    <w:rsid w:val="00EE1ABD"/>
    <w:rsid w:val="00EE1DC3"/>
    <w:rsid w:val="00EE36C8"/>
    <w:rsid w:val="00EE5553"/>
    <w:rsid w:val="00EE7DFD"/>
    <w:rsid w:val="00EF3CE5"/>
    <w:rsid w:val="00EF4A28"/>
    <w:rsid w:val="00EF5931"/>
    <w:rsid w:val="00EF6888"/>
    <w:rsid w:val="00F03EEF"/>
    <w:rsid w:val="00F05662"/>
    <w:rsid w:val="00F0599E"/>
    <w:rsid w:val="00F06F34"/>
    <w:rsid w:val="00F109ED"/>
    <w:rsid w:val="00F139C4"/>
    <w:rsid w:val="00F142CE"/>
    <w:rsid w:val="00F144B6"/>
    <w:rsid w:val="00F165A1"/>
    <w:rsid w:val="00F17A7D"/>
    <w:rsid w:val="00F24717"/>
    <w:rsid w:val="00F25C92"/>
    <w:rsid w:val="00F276EB"/>
    <w:rsid w:val="00F27AD6"/>
    <w:rsid w:val="00F30E17"/>
    <w:rsid w:val="00F311CA"/>
    <w:rsid w:val="00F3345E"/>
    <w:rsid w:val="00F34106"/>
    <w:rsid w:val="00F34536"/>
    <w:rsid w:val="00F34C84"/>
    <w:rsid w:val="00F35CD6"/>
    <w:rsid w:val="00F36208"/>
    <w:rsid w:val="00F41DCD"/>
    <w:rsid w:val="00F42866"/>
    <w:rsid w:val="00F42E85"/>
    <w:rsid w:val="00F44302"/>
    <w:rsid w:val="00F453A9"/>
    <w:rsid w:val="00F475AA"/>
    <w:rsid w:val="00F5307A"/>
    <w:rsid w:val="00F53C7E"/>
    <w:rsid w:val="00F54514"/>
    <w:rsid w:val="00F56920"/>
    <w:rsid w:val="00F6054E"/>
    <w:rsid w:val="00F60BC4"/>
    <w:rsid w:val="00F627AF"/>
    <w:rsid w:val="00F665EB"/>
    <w:rsid w:val="00F675E0"/>
    <w:rsid w:val="00F71FF7"/>
    <w:rsid w:val="00F721CF"/>
    <w:rsid w:val="00F75708"/>
    <w:rsid w:val="00F7768A"/>
    <w:rsid w:val="00F80FE6"/>
    <w:rsid w:val="00F80FF2"/>
    <w:rsid w:val="00F8255E"/>
    <w:rsid w:val="00F847A7"/>
    <w:rsid w:val="00F8573F"/>
    <w:rsid w:val="00F86ABB"/>
    <w:rsid w:val="00F90615"/>
    <w:rsid w:val="00F92220"/>
    <w:rsid w:val="00F9324D"/>
    <w:rsid w:val="00F94D54"/>
    <w:rsid w:val="00F9509F"/>
    <w:rsid w:val="00F96D4B"/>
    <w:rsid w:val="00F97566"/>
    <w:rsid w:val="00F97906"/>
    <w:rsid w:val="00F97DFF"/>
    <w:rsid w:val="00FA02AE"/>
    <w:rsid w:val="00FA3472"/>
    <w:rsid w:val="00FA5B68"/>
    <w:rsid w:val="00FA7D1C"/>
    <w:rsid w:val="00FA7F9C"/>
    <w:rsid w:val="00FB0B38"/>
    <w:rsid w:val="00FB2DCF"/>
    <w:rsid w:val="00FB658C"/>
    <w:rsid w:val="00FC1832"/>
    <w:rsid w:val="00FC1B40"/>
    <w:rsid w:val="00FC4288"/>
    <w:rsid w:val="00FC6CAC"/>
    <w:rsid w:val="00FC7EF9"/>
    <w:rsid w:val="00FD0346"/>
    <w:rsid w:val="00FD168D"/>
    <w:rsid w:val="00FD2093"/>
    <w:rsid w:val="00FD5D1F"/>
    <w:rsid w:val="00FD7006"/>
    <w:rsid w:val="00FE0044"/>
    <w:rsid w:val="00FE30E6"/>
    <w:rsid w:val="00FE79F8"/>
    <w:rsid w:val="00FF0A9F"/>
    <w:rsid w:val="21AF2681"/>
    <w:rsid w:val="339C4EBA"/>
    <w:rsid w:val="495E6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714CDC"/>
  <w15:docId w15:val="{7E68D09B-5B5A-41C7-829C-6DA445E60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kern w:val="2"/>
      <w:sz w:val="24"/>
      <w:szCs w:val="21"/>
      <w:lang w:val="en-GB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240" w:after="240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keepLines/>
      <w:ind w:firstLineChars="200" w:firstLine="200"/>
      <w:outlineLvl w:val="1"/>
    </w:pPr>
    <w:rPr>
      <w:rFonts w:eastAsiaTheme="majorEastAsia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qFormat/>
    <w:rPr>
      <w:rFonts w:ascii="Times New Roman" w:eastAsia="Times New Roman" w:hAnsi="Times New Roman" w:cs="Times New Roman"/>
      <w:b/>
      <w:bCs/>
      <w:kern w:val="44"/>
      <w:sz w:val="28"/>
      <w:szCs w:val="44"/>
    </w:rPr>
  </w:style>
  <w:style w:type="character" w:customStyle="1" w:styleId="2Char">
    <w:name w:val="标题 2 Char"/>
    <w:basedOn w:val="a0"/>
    <w:link w:val="2"/>
    <w:uiPriority w:val="9"/>
    <w:qFormat/>
    <w:rPr>
      <w:rFonts w:ascii="Times New Roman" w:eastAsiaTheme="majorEastAsia" w:hAnsi="Times New Roman" w:cstheme="majorBidi"/>
      <w:b/>
      <w:bCs/>
      <w:sz w:val="24"/>
      <w:szCs w:val="32"/>
    </w:rPr>
  </w:style>
  <w:style w:type="paragraph" w:styleId="a3">
    <w:name w:val="annotation text"/>
    <w:basedOn w:val="a"/>
    <w:link w:val="Char"/>
    <w:unhideWhenUsed/>
    <w:qFormat/>
    <w:pPr>
      <w:jc w:val="left"/>
    </w:pPr>
  </w:style>
  <w:style w:type="character" w:customStyle="1" w:styleId="Char">
    <w:name w:val="批注文字 Char"/>
    <w:basedOn w:val="a0"/>
    <w:link w:val="a3"/>
    <w:qFormat/>
    <w:rPr>
      <w:rFonts w:ascii="Times New Roman" w:eastAsia="Times New Roman" w:hAnsi="Times New Roman" w:cs="Times New Roman"/>
      <w:sz w:val="24"/>
      <w:szCs w:val="21"/>
    </w:rPr>
  </w:style>
  <w:style w:type="paragraph" w:styleId="a4">
    <w:name w:val="Balloon Text"/>
    <w:basedOn w:val="a"/>
    <w:link w:val="Char0"/>
    <w:uiPriority w:val="99"/>
    <w:unhideWhenUsed/>
    <w:qFormat/>
    <w:pPr>
      <w:spacing w:line="240" w:lineRule="auto"/>
    </w:pPr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qFormat/>
    <w:rPr>
      <w:rFonts w:ascii="Times New Roman" w:eastAsia="Times New Roman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rFonts w:ascii="Times New Roman" w:eastAsia="Times New Roman" w:hAnsi="Times New Roman" w:cs="Times New Roman"/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6"/>
    <w:uiPriority w:val="99"/>
    <w:qFormat/>
    <w:rPr>
      <w:rFonts w:ascii="Times New Roman" w:eastAsia="Times New Roman" w:hAnsi="Times New Roman" w:cs="Times New Roman"/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unhideWhenUsed/>
    <w:qFormat/>
    <w:rPr>
      <w:b/>
      <w:bCs/>
    </w:rPr>
  </w:style>
  <w:style w:type="character" w:customStyle="1" w:styleId="Char3">
    <w:name w:val="批注主题 Char"/>
    <w:basedOn w:val="Char"/>
    <w:link w:val="a7"/>
    <w:uiPriority w:val="99"/>
    <w:qFormat/>
    <w:rPr>
      <w:rFonts w:ascii="Times New Roman" w:eastAsia="Times New Roman" w:hAnsi="Times New Roman" w:cs="Times New Roman"/>
      <w:b/>
      <w:bCs/>
      <w:sz w:val="24"/>
      <w:szCs w:val="21"/>
    </w:rPr>
  </w:style>
  <w:style w:type="character" w:styleId="a8">
    <w:name w:val="line number"/>
    <w:basedOn w:val="a0"/>
    <w:uiPriority w:val="99"/>
    <w:semiHidden/>
    <w:unhideWhenUsed/>
    <w:qFormat/>
  </w:style>
  <w:style w:type="character" w:styleId="a9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a">
    <w:name w:val="annotation reference"/>
    <w:basedOn w:val="a0"/>
    <w:unhideWhenUsed/>
    <w:qFormat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Times New Roman" w:eastAsia="Times New Roman" w:hAnsi="Times New Roman" w:cs="Times New Roman"/>
      <w:kern w:val="2"/>
      <w:sz w:val="24"/>
      <w:szCs w:val="21"/>
      <w:lang w:val="en-GB"/>
    </w:rPr>
  </w:style>
  <w:style w:type="paragraph" w:customStyle="1" w:styleId="EndNoteBibliography">
    <w:name w:val="EndNote Bibliography"/>
    <w:basedOn w:val="a"/>
    <w:link w:val="EndNoteBibliographyChar"/>
    <w:qFormat/>
    <w:rsid w:val="00EC5D79"/>
    <w:pPr>
      <w:ind w:left="200" w:hangingChars="200" w:hanging="200"/>
    </w:pPr>
  </w:style>
  <w:style w:type="character" w:customStyle="1" w:styleId="EndNoteBibliographyChar">
    <w:name w:val="EndNote Bibliography Char"/>
    <w:basedOn w:val="a0"/>
    <w:link w:val="EndNoteBibliography"/>
    <w:qFormat/>
    <w:rsid w:val="00EC5D79"/>
    <w:rPr>
      <w:rFonts w:ascii="Times New Roman" w:eastAsia="Times New Roman" w:hAnsi="Times New Roman" w:cs="Times New Roman"/>
      <w:kern w:val="2"/>
      <w:sz w:val="24"/>
      <w:szCs w:val="21"/>
      <w:lang w:val="en-GB"/>
    </w:rPr>
  </w:style>
  <w:style w:type="character" w:customStyle="1" w:styleId="15">
    <w:name w:val="15"/>
    <w:basedOn w:val="a0"/>
    <w:qFormat/>
    <w:rPr>
      <w:rFonts w:ascii="Calibri" w:hAnsi="Calibri" w:cs="Calibri" w:hint="default"/>
      <w:color w:val="0563C1"/>
      <w:u w:val="single"/>
    </w:rPr>
  </w:style>
  <w:style w:type="paragraph" w:styleId="ab">
    <w:name w:val="List Paragraph"/>
    <w:basedOn w:val="a"/>
    <w:uiPriority w:val="99"/>
    <w:qFormat/>
    <w:pPr>
      <w:ind w:firstLineChars="200" w:firstLine="420"/>
    </w:pPr>
  </w:style>
  <w:style w:type="character" w:customStyle="1" w:styleId="highlight">
    <w:name w:val="highlight"/>
    <w:basedOn w:val="a0"/>
    <w:qFormat/>
  </w:style>
  <w:style w:type="paragraph" w:customStyle="1" w:styleId="src">
    <w:name w:val="src"/>
    <w:basedOn w:val="a"/>
    <w:qFormat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Cs w:val="24"/>
    </w:rPr>
  </w:style>
  <w:style w:type="paragraph" w:styleId="ac">
    <w:name w:val="Revision"/>
    <w:hidden/>
    <w:uiPriority w:val="99"/>
    <w:semiHidden/>
    <w:rsid w:val="00501A6D"/>
    <w:rPr>
      <w:rFonts w:ascii="Times New Roman" w:eastAsia="Times New Roman" w:hAnsi="Times New Roman" w:cs="Times New Roman"/>
      <w:kern w:val="2"/>
      <w:sz w:val="24"/>
      <w:szCs w:val="21"/>
    </w:rPr>
  </w:style>
  <w:style w:type="character" w:customStyle="1" w:styleId="basic-word">
    <w:name w:val="basic-word"/>
    <w:basedOn w:val="a0"/>
    <w:rsid w:val="004F70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30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3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6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04EE3D0-725D-42CA-9FEF-717DB260A3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258</Words>
  <Characters>12871</Characters>
  <Application>Microsoft Office Word</Application>
  <DocSecurity>0</DocSecurity>
  <Lines>107</Lines>
  <Paragraphs>30</Paragraphs>
  <ScaleCrop>false</ScaleCrop>
  <Company/>
  <LinksUpToDate>false</LinksUpToDate>
  <CharactersWithSpaces>15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王 姣</dc:creator>
  <cp:lastModifiedBy>王 姣</cp:lastModifiedBy>
  <cp:revision>3</cp:revision>
  <cp:lastPrinted>2021-08-05T07:53:00Z</cp:lastPrinted>
  <dcterms:created xsi:type="dcterms:W3CDTF">2021-10-27T07:55:00Z</dcterms:created>
  <dcterms:modified xsi:type="dcterms:W3CDTF">2021-10-27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621</vt:lpwstr>
  </property>
</Properties>
</file>